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F5B06" w14:textId="34FFEABF" w:rsidR="00525E87" w:rsidRDefault="00525E87">
      <w:pPr>
        <w:rPr>
          <w:rFonts w:ascii="Times New Roman" w:eastAsia="游ゴシック" w:hAnsi="Times New Roman" w:cs="Times New Roman"/>
          <w:sz w:val="22"/>
          <w:szCs w:val="22"/>
          <w:lang w:val="x-none"/>
        </w:rPr>
      </w:pPr>
      <w:r>
        <w:rPr>
          <w:rFonts w:ascii="Times New Roman" w:eastAsia="游ゴシック" w:hAnsi="Times New Roman" w:cs="Times New Roman" w:hint="eastAsia"/>
          <w:sz w:val="22"/>
          <w:szCs w:val="22"/>
          <w:lang w:val="x-none"/>
        </w:rPr>
        <w:t>S</w:t>
      </w:r>
      <w:r>
        <w:rPr>
          <w:rFonts w:ascii="Times New Roman" w:eastAsia="游ゴシック" w:hAnsi="Times New Roman" w:cs="Times New Roman"/>
          <w:sz w:val="22"/>
          <w:szCs w:val="22"/>
          <w:lang w:val="x-none"/>
        </w:rPr>
        <w:t>upplementary Table 1. Volume (cm</w:t>
      </w:r>
      <w:r w:rsidRPr="00525E87">
        <w:rPr>
          <w:rFonts w:ascii="Times New Roman" w:eastAsia="游ゴシック" w:hAnsi="Times New Roman" w:cs="Times New Roman"/>
          <w:sz w:val="22"/>
          <w:szCs w:val="22"/>
          <w:vertAlign w:val="superscript"/>
          <w:lang w:val="x-none"/>
        </w:rPr>
        <w:t>3</w:t>
      </w:r>
      <w:r>
        <w:rPr>
          <w:rFonts w:ascii="Times New Roman" w:eastAsia="游ゴシック" w:hAnsi="Times New Roman" w:cs="Times New Roman"/>
          <w:sz w:val="22"/>
          <w:szCs w:val="22"/>
          <w:lang w:val="x-none"/>
        </w:rPr>
        <w:t xml:space="preserve">) of target, critical organs and the overlapped regions. </w:t>
      </w:r>
    </w:p>
    <w:tbl>
      <w:tblPr>
        <w:tblW w:w="6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33"/>
        <w:gridCol w:w="1080"/>
        <w:gridCol w:w="1080"/>
      </w:tblGrid>
      <w:tr w:rsidR="00525E87" w:rsidRPr="00525E87" w14:paraId="5ED75AC8" w14:textId="77777777" w:rsidTr="00525E87">
        <w:trPr>
          <w:trHeight w:val="37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BE6B" w14:textId="6DB9CF08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tructur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FDFE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ase #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BB22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ase #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FA98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ase #3</w:t>
            </w:r>
          </w:p>
        </w:tc>
      </w:tr>
      <w:tr w:rsidR="00525E87" w:rsidRPr="00525E87" w14:paraId="4515D034" w14:textId="77777777" w:rsidTr="00525E8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8207" w14:textId="77777777" w:rsidR="00525E87" w:rsidRPr="00525E87" w:rsidRDefault="00525E87" w:rsidP="00525E87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TV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F213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B132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364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2.6</w:t>
            </w:r>
          </w:p>
        </w:tc>
      </w:tr>
      <w:tr w:rsidR="00525E87" w:rsidRPr="00525E87" w14:paraId="32241300" w14:textId="77777777" w:rsidTr="00525E8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2AA" w14:textId="77777777" w:rsidR="00525E87" w:rsidRPr="00525E87" w:rsidRDefault="00525E87" w:rsidP="00525E87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ladde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638E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25C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A0F8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1.5</w:t>
            </w:r>
          </w:p>
        </w:tc>
      </w:tr>
      <w:tr w:rsidR="00525E87" w:rsidRPr="00525E87" w14:paraId="045FC36B" w14:textId="77777777" w:rsidTr="00525E8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B6BA" w14:textId="77777777" w:rsidR="00525E87" w:rsidRPr="00525E87" w:rsidRDefault="00525E87" w:rsidP="00525E87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BB3E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D971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C6E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3.3</w:t>
            </w:r>
          </w:p>
        </w:tc>
      </w:tr>
      <w:tr w:rsidR="00525E87" w:rsidRPr="00525E87" w14:paraId="21C78DC1" w14:textId="77777777" w:rsidTr="00525E8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8FF9" w14:textId="77777777" w:rsidR="00525E87" w:rsidRPr="00525E87" w:rsidRDefault="00525E87" w:rsidP="00525E87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verlapped regio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34D3" w14:textId="77777777" w:rsidR="00525E87" w:rsidRPr="00525E87" w:rsidRDefault="00525E87" w:rsidP="00525E87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55AC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B37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5E87" w:rsidRPr="00525E87" w14:paraId="524B2DBD" w14:textId="77777777" w:rsidTr="00525E8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F79B" w14:textId="1142516B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TV </w:t>
            </w:r>
            <w:r w:rsidRPr="00525E87">
              <w:rPr>
                <w:rFonts w:ascii="游ゴシック" w:eastAsia="游ゴシック" w:hAnsi="游ゴシック" w:cs="Times New Roman" w:hint="eastAsia"/>
                <w:color w:val="000000"/>
                <w:sz w:val="22"/>
                <w:szCs w:val="22"/>
              </w:rPr>
              <w:t>∩</w:t>
            </w: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Bladde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F4FD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52C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227E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.1</w:t>
            </w:r>
          </w:p>
        </w:tc>
      </w:tr>
      <w:tr w:rsidR="00525E87" w:rsidRPr="00525E87" w14:paraId="4F146B4D" w14:textId="77777777" w:rsidTr="00525E8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9011" w14:textId="2B3422CA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TV </w:t>
            </w:r>
            <w:r w:rsidRPr="00525E87">
              <w:rPr>
                <w:rFonts w:ascii="游ゴシック" w:eastAsia="游ゴシック" w:hAnsi="游ゴシック" w:cs="Times New Roman" w:hint="eastAsia"/>
                <w:color w:val="000000"/>
                <w:sz w:val="22"/>
                <w:szCs w:val="22"/>
              </w:rPr>
              <w:t>∩</w:t>
            </w: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Rectum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9EF0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30F4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03B1" w14:textId="77777777" w:rsidR="00525E87" w:rsidRPr="00525E87" w:rsidRDefault="00525E87" w:rsidP="00525E8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525E8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.4</w:t>
            </w:r>
          </w:p>
        </w:tc>
      </w:tr>
    </w:tbl>
    <w:p w14:paraId="4859CAA4" w14:textId="77777777" w:rsidR="00525E87" w:rsidRDefault="00525E87">
      <w:pPr>
        <w:rPr>
          <w:rFonts w:ascii="Times New Roman" w:eastAsia="游ゴシック" w:hAnsi="Times New Roman" w:cs="Times New Roman"/>
          <w:sz w:val="22"/>
          <w:szCs w:val="22"/>
          <w:lang w:val="x-none"/>
        </w:rPr>
      </w:pPr>
    </w:p>
    <w:p w14:paraId="370C753B" w14:textId="3083B8EB" w:rsidR="00525E87" w:rsidRDefault="00525E87">
      <w:pPr>
        <w:rPr>
          <w:rFonts w:ascii="Times New Roman" w:eastAsia="游ゴシック" w:hAnsi="Times New Roman" w:cs="Times New Roman"/>
          <w:sz w:val="22"/>
          <w:szCs w:val="22"/>
          <w:lang w:val="x-none"/>
        </w:rPr>
      </w:pPr>
      <w:r>
        <w:rPr>
          <w:rFonts w:ascii="Times New Roman" w:eastAsia="游ゴシック" w:hAnsi="Times New Roman" w:cs="Times New Roman"/>
          <w:sz w:val="22"/>
          <w:szCs w:val="22"/>
          <w:lang w:val="x-none"/>
        </w:rPr>
        <w:br w:type="page"/>
      </w:r>
    </w:p>
    <w:p w14:paraId="13A97CB9" w14:textId="77777777" w:rsidR="00BD20BD" w:rsidRPr="00BD20BD" w:rsidRDefault="00BD20BD" w:rsidP="00BD20BD">
      <w:pPr>
        <w:snapToGrid w:val="0"/>
        <w:spacing w:line="360" w:lineRule="auto"/>
        <w:rPr>
          <w:rFonts w:ascii="Times New Roman" w:eastAsia="游ゴシック" w:hAnsi="Times New Roman" w:cs="Times New Roman"/>
          <w:sz w:val="22"/>
          <w:szCs w:val="22"/>
          <w:lang w:val="x-none"/>
        </w:rPr>
      </w:pPr>
      <w:r w:rsidRPr="00BD20BD">
        <w:rPr>
          <w:rFonts w:ascii="Times New Roman" w:eastAsia="游ゴシック" w:hAnsi="Times New Roman" w:cs="Times New Roman"/>
          <w:sz w:val="22"/>
          <w:szCs w:val="22"/>
          <w:lang w:val="x-none"/>
        </w:rPr>
        <w:lastRenderedPageBreak/>
        <w:t xml:space="preserve">Supplementary Table </w:t>
      </w:r>
      <w:r w:rsidR="00525E87">
        <w:rPr>
          <w:rFonts w:ascii="Times New Roman" w:eastAsia="游ゴシック" w:hAnsi="Times New Roman" w:cs="Times New Roman"/>
          <w:sz w:val="22"/>
          <w:szCs w:val="22"/>
          <w:lang w:val="x-none"/>
        </w:rPr>
        <w:t>2</w:t>
      </w:r>
      <w:r w:rsidRPr="00BD20BD">
        <w:rPr>
          <w:rFonts w:ascii="Times New Roman" w:eastAsia="游ゴシック" w:hAnsi="Times New Roman" w:cs="Times New Roman"/>
          <w:sz w:val="22"/>
          <w:szCs w:val="22"/>
          <w:lang w:val="x-none"/>
        </w:rPr>
        <w:t xml:space="preserve">. </w:t>
      </w:r>
      <w:r w:rsidR="001F1627">
        <w:rPr>
          <w:rFonts w:ascii="Times New Roman" w:eastAsia="游ゴシック" w:hAnsi="Times New Roman" w:cs="Times New Roman"/>
          <w:sz w:val="22"/>
          <w:szCs w:val="22"/>
          <w:lang w:val="x-none"/>
        </w:rPr>
        <w:t>Example of o</w:t>
      </w:r>
      <w:r w:rsidRPr="00BD20BD">
        <w:rPr>
          <w:rFonts w:ascii="Times New Roman" w:eastAsia="游ゴシック" w:hAnsi="Times New Roman" w:cs="Times New Roman"/>
          <w:sz w:val="22"/>
          <w:szCs w:val="22"/>
          <w:lang w:val="x-none"/>
        </w:rPr>
        <w:t>ptimization parameters for CyberKnife sequential plans.</w:t>
      </w:r>
    </w:p>
    <w:tbl>
      <w:tblPr>
        <w:tblW w:w="843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2"/>
        <w:gridCol w:w="1811"/>
        <w:gridCol w:w="1834"/>
        <w:gridCol w:w="260"/>
        <w:gridCol w:w="1205"/>
        <w:gridCol w:w="1053"/>
        <w:gridCol w:w="936"/>
      </w:tblGrid>
      <w:tr w:rsidR="001F1627" w:rsidRPr="00795B71" w14:paraId="0FDC5BD4" w14:textId="77777777" w:rsidTr="008A35D4">
        <w:trPr>
          <w:trHeight w:val="300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2766F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ucture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66721" w14:textId="0DEB1099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</w:t>
            </w: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mit [cGy]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F188F" w14:textId="0ED511C2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per</w:t>
            </w: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mit [cGy]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E8F0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F21B" w14:textId="409D1075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gin of shells [mm]</w:t>
            </w:r>
          </w:p>
        </w:tc>
      </w:tr>
      <w:tr w:rsidR="001F1627" w:rsidRPr="00BD20BD" w14:paraId="06567064" w14:textId="77777777" w:rsidTr="001F1627">
        <w:trPr>
          <w:trHeight w:val="300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B7CB4" w14:textId="77777777" w:rsidR="001F1627" w:rsidRPr="00795B71" w:rsidRDefault="001F1627" w:rsidP="00625D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BD112" w14:textId="77777777" w:rsidR="001F1627" w:rsidRPr="00795B71" w:rsidRDefault="001F1627" w:rsidP="00625D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0648C" w14:textId="77777777" w:rsidR="001F1627" w:rsidRPr="00795B71" w:rsidRDefault="001F1627" w:rsidP="00625D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E33DC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796D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4A34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6D42" w14:textId="76226270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</w:tr>
      <w:tr w:rsidR="001F1627" w:rsidRPr="00BD20BD" w14:paraId="0F764EC1" w14:textId="77777777" w:rsidTr="001F162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60C7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V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1D3" w14:textId="1D2783A9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3C32" w14:textId="6920CB5F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1D69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176A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848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5C7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1F1627" w:rsidRPr="00BD20BD" w14:paraId="0DEA4307" w14:textId="77777777" w:rsidTr="001F162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F54" w14:textId="70B3F439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ell 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22B7" w14:textId="221B780F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A137" w14:textId="0463F14A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9E9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E19" w14:textId="14AB0478" w:rsidR="001F1627" w:rsidRPr="001F1627" w:rsidRDefault="001F1627" w:rsidP="001F162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TV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EF60" w14:textId="7FD72012" w:rsidR="001F1627" w:rsidRPr="001F1627" w:rsidRDefault="001F1627" w:rsidP="001F162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1BDB" w14:textId="7AF64061" w:rsidR="001F1627" w:rsidRPr="001F1627" w:rsidRDefault="001F1627" w:rsidP="001F162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1F1627" w:rsidRPr="00BD20BD" w14:paraId="10950AEB" w14:textId="77777777" w:rsidTr="001F162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0E06" w14:textId="09ED46CF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ell 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FC02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AE11" w14:textId="03F5438C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BE1C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FC47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V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3444" w14:textId="09C6FFCB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F3F1" w14:textId="38313E03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1F1627" w:rsidRPr="00BD20BD" w14:paraId="5D955FB5" w14:textId="77777777" w:rsidTr="001F162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8DBF" w14:textId="2BC81033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ell 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B0F4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EF1" w14:textId="221E3B50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4645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34A" w14:textId="4A804051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V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D8DA" w14:textId="1FDD12C1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B29" w14:textId="594006C6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1F1627" w:rsidRPr="00BD20BD" w14:paraId="5509DD4E" w14:textId="77777777" w:rsidTr="001F162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79D2" w14:textId="24DE5BF4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el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49AE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4A43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D311" w14:textId="7777777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0E24" w14:textId="35303BB1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V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22E" w14:textId="43596339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ED61" w14:textId="3938F037" w:rsidR="001F1627" w:rsidRPr="00795B71" w:rsidRDefault="001F1627" w:rsidP="001F16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1F1627" w:rsidRPr="00BD20BD" w14:paraId="536B557F" w14:textId="77777777" w:rsidTr="001F162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CFF3" w14:textId="5262578E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el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9C96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CAFC" w14:textId="3E8D36E8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EAA1" w14:textId="77777777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0E76" w14:textId="166ECE18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V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94F7" w14:textId="0E7D590B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A83D" w14:textId="31D4190D" w:rsidR="001F1627" w:rsidRPr="00795B71" w:rsidRDefault="001F1627" w:rsidP="00625D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57BBD4BC" w14:textId="30D1DC51" w:rsidR="00BD20BD" w:rsidRPr="00BD20BD" w:rsidRDefault="00BD20BD" w:rsidP="00BD20BD">
      <w:pPr>
        <w:snapToGrid w:val="0"/>
        <w:spacing w:line="360" w:lineRule="auto"/>
        <w:rPr>
          <w:rFonts w:ascii="Times New Roman" w:eastAsia="游ゴシック" w:hAnsi="Times New Roman" w:cs="Times New Roman"/>
          <w:sz w:val="22"/>
          <w:szCs w:val="22"/>
        </w:rPr>
      </w:pPr>
      <w:r w:rsidRPr="00BD20BD">
        <w:rPr>
          <w:rFonts w:ascii="Times New Roman" w:eastAsia="游ゴシック" w:hAnsi="Times New Roman" w:cs="Times New Roman"/>
          <w:sz w:val="22"/>
          <w:szCs w:val="22"/>
        </w:rPr>
        <w:t>Abbreviations: PTV, planning target volume.</w:t>
      </w:r>
    </w:p>
    <w:p w14:paraId="4F4F3F16" w14:textId="77777777" w:rsidR="00BD20BD" w:rsidRPr="00BD20BD" w:rsidRDefault="00BD20BD"/>
    <w:p w14:paraId="1BA2D7CE" w14:textId="77777777" w:rsidR="00BD20BD" w:rsidRPr="001F1627" w:rsidRDefault="00BD20BD"/>
    <w:p w14:paraId="6B7D9935" w14:textId="513DC2F7" w:rsidR="00BD20BD" w:rsidRDefault="00BD20BD">
      <w:r>
        <w:br w:type="page"/>
      </w:r>
    </w:p>
    <w:p w14:paraId="2062A192" w14:textId="1F05D59B" w:rsidR="005C4BC3" w:rsidRPr="00357388" w:rsidRDefault="007D709F">
      <w:pPr>
        <w:rPr>
          <w:rFonts w:ascii="Times New Roman" w:hAnsi="Times New Roman"/>
          <w:b/>
          <w:sz w:val="22"/>
        </w:rPr>
      </w:pPr>
      <w:r w:rsidRPr="00357388">
        <w:rPr>
          <w:rFonts w:ascii="Times New Roman" w:hAnsi="Times New Roman" w:cs="Times New Roman"/>
          <w:color w:val="000000"/>
          <w:sz w:val="22"/>
          <w:szCs w:val="22"/>
        </w:rPr>
        <w:t xml:space="preserve">Supplementary Table </w:t>
      </w:r>
      <w:r w:rsidR="00525E87">
        <w:rPr>
          <w:rFonts w:ascii="Times New Roman" w:hAnsi="Times New Roman" w:cs="Times New Roman"/>
          <w:color w:val="000000"/>
          <w:sz w:val="22"/>
          <w:szCs w:val="22"/>
        </w:rPr>
        <w:t>3</w:t>
      </w:r>
      <w:r w:rsidRPr="00357388">
        <w:rPr>
          <w:rFonts w:ascii="Times New Roman" w:hAnsi="Times New Roman" w:cs="Times New Roman"/>
          <w:color w:val="000000"/>
          <w:sz w:val="22"/>
          <w:szCs w:val="22"/>
        </w:rPr>
        <w:t>. The beam on time and treatment time of each plan</w:t>
      </w:r>
    </w:p>
    <w:tbl>
      <w:tblPr>
        <w:tblW w:w="14527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"/>
        <w:gridCol w:w="3263"/>
        <w:gridCol w:w="935"/>
        <w:gridCol w:w="934"/>
        <w:gridCol w:w="936"/>
        <w:gridCol w:w="935"/>
        <w:gridCol w:w="936"/>
        <w:gridCol w:w="935"/>
        <w:gridCol w:w="945"/>
        <w:gridCol w:w="218"/>
        <w:gridCol w:w="962"/>
        <w:gridCol w:w="963"/>
        <w:gridCol w:w="1211"/>
        <w:gridCol w:w="948"/>
      </w:tblGrid>
      <w:tr w:rsidR="002D3A1E" w:rsidRPr="00F65E62" w14:paraId="21DABFF6" w14:textId="504E9E36" w:rsidTr="00F65E62">
        <w:trPr>
          <w:trHeight w:val="299"/>
        </w:trPr>
        <w:tc>
          <w:tcPr>
            <w:tcW w:w="4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04FBE99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D651E6" w14:textId="08214B3B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Cone diameter</w:t>
            </w:r>
          </w:p>
        </w:tc>
        <w:tc>
          <w:tcPr>
            <w:tcW w:w="65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0A85E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aster scanning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7E063" w14:textId="040CE281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7FF51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Hybrid scanning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10EAAE5" w14:textId="2CE36A5B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S</w:t>
            </w: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equential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3185641" w14:textId="33199A4E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O</w:t>
            </w: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iginal</w:t>
            </w:r>
          </w:p>
        </w:tc>
      </w:tr>
      <w:tr w:rsidR="00F65E62" w:rsidRPr="00F65E62" w14:paraId="5517D60A" w14:textId="07B1F740" w:rsidTr="00F65E62">
        <w:trPr>
          <w:trHeight w:val="299"/>
        </w:trPr>
        <w:tc>
          <w:tcPr>
            <w:tcW w:w="4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D9A454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30BAB" w14:textId="0E4FB4D9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38E03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5 m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C02B4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7.5 m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05F60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0 m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7B141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2.5 m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7DA1C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5 m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759A9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20 m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77B0A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25 m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815E2" w14:textId="7D5A1F43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C64A1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0 m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D530C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2.5 mm</w:t>
            </w:r>
          </w:p>
        </w:tc>
        <w:tc>
          <w:tcPr>
            <w:tcW w:w="1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A3F415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66FAA3" w14:textId="77777777" w:rsidR="002D3A1E" w:rsidRPr="00F65E62" w:rsidRDefault="002D3A1E" w:rsidP="00F65E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B4DE9" w:rsidRPr="00F65E62" w14:paraId="0E7DA790" w14:textId="76AA1561" w:rsidTr="004144C9">
        <w:trPr>
          <w:trHeight w:val="299"/>
        </w:trPr>
        <w:tc>
          <w:tcPr>
            <w:tcW w:w="40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9D0B6D" w14:textId="4B8A748A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#1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1FF1" w14:textId="1281F4E7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U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2004" w14:textId="351687FE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12,3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0D86" w14:textId="1273C48F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80,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9FE0" w14:textId="3841456D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46,3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382D" w14:textId="1DB9F331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1,6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F1474" w14:textId="5AEED6D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2,3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07485" w14:textId="2714C5A9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3,7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2C5A4" w14:textId="1FEC51C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9,5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0EAC" w14:textId="480A9FEE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E47B" w14:textId="358083E0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9,3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A103C" w14:textId="7A38FA47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4,3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F9979" w14:textId="41A4CBA6" w:rsidR="006B4DE9" w:rsidRPr="006B4DE9" w:rsidRDefault="00FB32ED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41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32617" w14:textId="3F876AF0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,395</w:t>
            </w:r>
          </w:p>
        </w:tc>
      </w:tr>
      <w:tr w:rsidR="006B4DE9" w:rsidRPr="00F65E62" w14:paraId="390F2B24" w14:textId="71D94A4C" w:rsidTr="004144C9">
        <w:trPr>
          <w:trHeight w:val="299"/>
        </w:trPr>
        <w:tc>
          <w:tcPr>
            <w:tcW w:w="40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756607" w14:textId="77777777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0A05" w14:textId="09CC0F58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am-on time [min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718F7" w14:textId="2ADCEB4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65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8995" w14:textId="1C649936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0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E868" w14:textId="3E668DC1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58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9801" w14:textId="12F7B6CD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9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1703" w14:textId="7BD77F65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8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A8DDA" w14:textId="35AE87D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7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D423" w14:textId="7921ABBC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1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2AF0" w14:textId="1BC64309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72C80" w14:textId="31B45679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4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1952" w14:textId="5F3201E8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8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DCBC4" w14:textId="6FC15B4B" w:rsidR="006B4DE9" w:rsidRPr="006B4DE9" w:rsidRDefault="00FB32ED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5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042EE2" w14:textId="4A122AB1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4.2</w:t>
            </w:r>
          </w:p>
        </w:tc>
      </w:tr>
      <w:tr w:rsidR="003B619F" w:rsidRPr="00F65E62" w14:paraId="726B1701" w14:textId="77777777" w:rsidTr="004144C9">
        <w:trPr>
          <w:trHeight w:val="299"/>
        </w:trPr>
        <w:tc>
          <w:tcPr>
            <w:tcW w:w="40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7FDB7" w14:textId="77777777" w:rsidR="003B619F" w:rsidRPr="00F65E62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D61AC" w14:textId="75A81FB2" w:rsidR="003B619F" w:rsidRPr="00F65E62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imated treatment time [min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8D7A2" w14:textId="51ED5725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69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514A8" w14:textId="20C6026D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04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62A5A" w14:textId="2F9282AB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1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396D0" w14:textId="2C32C36F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3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D746A" w14:textId="7E3FF83B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7F1F4" w14:textId="11787B97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0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A099E" w14:textId="2513A273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5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F9C23" w14:textId="61D03920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5A4DC" w14:textId="21F895A1" w:rsidR="003B619F" w:rsidRPr="006B4DE9" w:rsidRDefault="00D7668D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263F7" w14:textId="3361E489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1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E1BE9D" w14:textId="4D0B6F62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0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A7C9A" w14:textId="495658C0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-</w:t>
            </w:r>
          </w:p>
        </w:tc>
      </w:tr>
      <w:tr w:rsidR="006B4DE9" w:rsidRPr="00F65E62" w14:paraId="0060EEC5" w14:textId="77777777" w:rsidTr="004144C9">
        <w:trPr>
          <w:trHeight w:val="299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76573" w14:textId="77777777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B9B15" w14:textId="77777777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95835" w14:textId="109796C5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9D274" w14:textId="227FAEF4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B86E1" w14:textId="176780A3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23E4E" w14:textId="78BEB751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D04A3" w14:textId="478B90E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7B3EF" w14:textId="50434FD3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EC60B" w14:textId="415A444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07554" w14:textId="3EFAC7A4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1EF7C" w14:textId="35C9A29D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D24F7" w14:textId="1370382E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FE50F" w14:textId="5327F9B4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3354E" w14:textId="3FA342AF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</w:tr>
      <w:tr w:rsidR="006B4DE9" w:rsidRPr="00F65E62" w14:paraId="00338456" w14:textId="77777777" w:rsidTr="004144C9">
        <w:trPr>
          <w:trHeight w:val="299"/>
        </w:trPr>
        <w:tc>
          <w:tcPr>
            <w:tcW w:w="40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48F0440" w14:textId="038403FA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30023" w14:textId="43606061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U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92657" w14:textId="0406364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10,4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50B975" w14:textId="0916A26F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14,1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7C63F" w14:textId="076E8A86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65,6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D4BC2" w14:textId="3E546FCE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43,8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402878" w14:textId="0B386452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0,9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D5904" w14:textId="370FA126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8,1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2CA4A0" w14:textId="16A3683C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2,38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4747B" w14:textId="15E28DF5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561CF" w14:textId="75529CA8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5,6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614D8" w14:textId="1E2CACB1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9,8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A89B8" w14:textId="206C5D12" w:rsidR="006B4DE9" w:rsidRPr="006B4DE9" w:rsidRDefault="00FB32ED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9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23D38" w14:textId="329629DA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,238</w:t>
            </w:r>
          </w:p>
        </w:tc>
      </w:tr>
      <w:tr w:rsidR="006B4DE9" w:rsidRPr="00F65E62" w14:paraId="2CA66A14" w14:textId="77777777" w:rsidTr="004144C9">
        <w:trPr>
          <w:trHeight w:val="299"/>
        </w:trPr>
        <w:tc>
          <w:tcPr>
            <w:tcW w:w="40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C9955E8" w14:textId="77777777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194B4" w14:textId="635E4D31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am-on time [min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274C4" w14:textId="66F6B326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88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63F98" w14:textId="39324C0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42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29380" w14:textId="551E2FD4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82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1417B" w14:textId="47513AD6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54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9FD6D" w14:textId="60C43340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8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C0E18" w14:textId="2CFFFEDC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5A434" w14:textId="189F3BF6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5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957E6" w14:textId="2FCC0816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DF9E1" w14:textId="754C6570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2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81917" w14:textId="39ECA0C8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4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72D7F" w14:textId="6F88CFDB" w:rsidR="006B4DE9" w:rsidRPr="006B4DE9" w:rsidRDefault="00FB32ED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5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92613" w14:textId="3C7957C5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4.0</w:t>
            </w:r>
          </w:p>
        </w:tc>
      </w:tr>
      <w:tr w:rsidR="003B619F" w:rsidRPr="00F65E62" w14:paraId="42656CF2" w14:textId="77777777" w:rsidTr="004144C9">
        <w:trPr>
          <w:trHeight w:val="299"/>
        </w:trPr>
        <w:tc>
          <w:tcPr>
            <w:tcW w:w="40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A12BB" w14:textId="77777777" w:rsidR="003B619F" w:rsidRPr="00F65E62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D5240" w14:textId="33C4367B" w:rsidR="003B619F" w:rsidRPr="00F65E62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imated treatment time [min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90B37" w14:textId="59CA612F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9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FE5AA" w14:textId="3156F68E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46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AB3CB" w14:textId="015155A8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5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045D8" w14:textId="138F0EA2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8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433CE" w14:textId="5E1FD5B3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2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4327C" w14:textId="327ADFFD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6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1B848" w14:textId="3DC59B26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9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7781A" w14:textId="3A4D7B49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73E08" w14:textId="3AB00C79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5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3A8C6" w14:textId="41029BF5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8</w:t>
            </w:r>
            <w:r w:rsidR="00D7668D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6</w:t>
            </w:r>
            <w:bookmarkStart w:id="0" w:name="_GoBack"/>
            <w:bookmarkEnd w:id="0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E950A" w14:textId="004BDFD3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4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863B2" w14:textId="2F7B39EE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-</w:t>
            </w:r>
          </w:p>
        </w:tc>
      </w:tr>
      <w:tr w:rsidR="006B4DE9" w:rsidRPr="00F65E62" w14:paraId="4A44B38C" w14:textId="77777777" w:rsidTr="004144C9">
        <w:trPr>
          <w:trHeight w:val="299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B93E77" w14:textId="77777777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E50CB" w14:textId="77777777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E556F" w14:textId="256A242C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06D6C" w14:textId="73FA751D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2A9DE" w14:textId="6A6BBE29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B771F" w14:textId="426B2900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5D96B" w14:textId="2410B361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2D323" w14:textId="2FBE4391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AA388" w14:textId="3132D56A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06C9F" w14:textId="0631FEC8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41642" w14:textId="4707E5C5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6BD9E" w14:textId="1506895D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50F7E" w14:textId="36D0839C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03E5A" w14:textId="7855D4CE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</w:tr>
      <w:tr w:rsidR="006B4DE9" w:rsidRPr="00F65E62" w14:paraId="55CDE159" w14:textId="77777777" w:rsidTr="004144C9">
        <w:trPr>
          <w:trHeight w:val="299"/>
        </w:trPr>
        <w:tc>
          <w:tcPr>
            <w:tcW w:w="40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384EFC" w14:textId="66703B00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B024D" w14:textId="27DD2A21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MU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3F50D" w14:textId="00BAF713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94,2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CCC98" w14:textId="1FC1E7A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14,4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18C22" w14:textId="1A09DFB9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65,6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9AE91" w14:textId="18BC7628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44,1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AF60D" w14:textId="544E40E0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0,0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E107D" w14:textId="1686E304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7,7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B54FD" w14:textId="0CA3BDED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2,1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855FC" w14:textId="00B9EED0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789EC" w14:textId="6781FE84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3,2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319B9" w14:textId="126D2FC7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7,7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E92C5" w14:textId="180090DD" w:rsidR="006B4DE9" w:rsidRPr="006B4DE9" w:rsidRDefault="00FB32ED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4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14AC3" w14:textId="229DAE38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,568</w:t>
            </w:r>
          </w:p>
        </w:tc>
      </w:tr>
      <w:tr w:rsidR="006B4DE9" w:rsidRPr="00F65E62" w14:paraId="4271C178" w14:textId="77777777" w:rsidTr="004144C9">
        <w:trPr>
          <w:trHeight w:val="299"/>
        </w:trPr>
        <w:tc>
          <w:tcPr>
            <w:tcW w:w="40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BBB4EE3" w14:textId="77777777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CE361A" w14:textId="6AA5EA9C" w:rsidR="006B4DE9" w:rsidRPr="00F65E62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F65E62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Beam-on time [min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E62E7" w14:textId="7EF306E5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67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521A5" w14:textId="11B5CCD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43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875BC" w14:textId="101EC2E7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8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96904" w14:textId="1B8AA0B0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55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E8F60" w14:textId="1D65D7B1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7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F364F" w14:textId="79128224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345C6" w14:textId="642974C2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15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884F0" w14:textId="25713183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0B405" w14:textId="49EE6709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6EC91" w14:textId="7227FF4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22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E8530" w14:textId="21C00E63" w:rsidR="006B4DE9" w:rsidRPr="006B4DE9" w:rsidRDefault="00FB32ED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5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86EDB" w14:textId="76B74E3B" w:rsidR="006B4DE9" w:rsidRPr="006B4DE9" w:rsidRDefault="006B4DE9" w:rsidP="006B4DE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4.5</w:t>
            </w:r>
          </w:p>
        </w:tc>
      </w:tr>
      <w:tr w:rsidR="003B619F" w:rsidRPr="00F65E62" w14:paraId="6B78D965" w14:textId="77777777" w:rsidTr="004144C9">
        <w:trPr>
          <w:trHeight w:val="299"/>
        </w:trPr>
        <w:tc>
          <w:tcPr>
            <w:tcW w:w="4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C4B7AB" w14:textId="77777777" w:rsidR="003B619F" w:rsidRPr="00F65E62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C6D318" w14:textId="7A264C78" w:rsidR="003B619F" w:rsidRPr="00F65E62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stimated treatment time [min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9D0D80" w14:textId="1AC445A5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7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1B8971" w14:textId="6DEB69A6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46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7498C1" w14:textId="085A9F87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5.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1519C0" w14:textId="739B6E77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8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89BB55" w14:textId="1E178B21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E48AE4" w14:textId="46FE10F2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5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B10C97" w14:textId="03F9098B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3CECCC" w14:textId="1F163AF9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55362F" w14:textId="7FBFE73E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0C8E73" w14:textId="6BBD1448" w:rsidR="003B619F" w:rsidRPr="006B4DE9" w:rsidRDefault="00D7668D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6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C1C8C3" w14:textId="63F9582D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34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3FCBC3" w14:textId="184C3E6C" w:rsidR="003B619F" w:rsidRPr="006B4DE9" w:rsidRDefault="003B619F" w:rsidP="003B619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0"/>
              </w:rPr>
            </w:pPr>
            <w:r w:rsidRPr="006B4DE9">
              <w:rPr>
                <w:rFonts w:ascii="Times New Roman" w:eastAsia="游ゴシック" w:hAnsi="Times New Roman" w:cs="Times New Roman"/>
                <w:color w:val="000000"/>
                <w:sz w:val="21"/>
                <w:szCs w:val="22"/>
              </w:rPr>
              <w:t>-</w:t>
            </w:r>
          </w:p>
        </w:tc>
      </w:tr>
    </w:tbl>
    <w:p w14:paraId="3409A709" w14:textId="400CD055" w:rsidR="005C4BC3" w:rsidRPr="00A61310" w:rsidRDefault="00A61310" w:rsidP="00A61310">
      <w:pPr>
        <w:ind w:leftChars="-177" w:left="-425"/>
        <w:rPr>
          <w:rFonts w:ascii="Times New Roman" w:hAnsi="Times New Roman"/>
          <w:sz w:val="22"/>
        </w:rPr>
      </w:pPr>
      <w:r w:rsidRPr="00A61310">
        <w:rPr>
          <w:rFonts w:ascii="Times New Roman" w:hAnsi="Times New Roman" w:hint="eastAsia"/>
          <w:sz w:val="22"/>
        </w:rPr>
        <w:t>N</w:t>
      </w:r>
      <w:r w:rsidRPr="00A61310">
        <w:rPr>
          <w:rFonts w:ascii="Times New Roman" w:hAnsi="Times New Roman"/>
          <w:sz w:val="22"/>
        </w:rPr>
        <w:t xml:space="preserve">ote: </w:t>
      </w:r>
      <w:r>
        <w:rPr>
          <w:rFonts w:ascii="Times New Roman" w:hAnsi="Times New Roman"/>
          <w:sz w:val="22"/>
        </w:rPr>
        <w:t xml:space="preserve">The estimated treatment time for raster scanning and hybrid scanning plans were calculated with consideration of arm motion time as </w:t>
      </w:r>
      <w:r w:rsidR="00D378A2">
        <w:rPr>
          <w:rFonts w:ascii="Times New Roman" w:hAnsi="Times New Roman"/>
          <w:sz w:val="22"/>
        </w:rPr>
        <w:t>3.7 min for eight beams</w:t>
      </w:r>
      <w:r>
        <w:rPr>
          <w:rFonts w:ascii="Times New Roman" w:hAnsi="Times New Roman"/>
          <w:sz w:val="22"/>
        </w:rPr>
        <w:t>. Beam-o</w:t>
      </w:r>
      <w:r w:rsidR="00D378A2">
        <w:rPr>
          <w:rFonts w:ascii="Times New Roman" w:hAnsi="Times New Roman"/>
          <w:sz w:val="22"/>
        </w:rPr>
        <w:t>n</w:t>
      </w:r>
      <w:r>
        <w:rPr>
          <w:rFonts w:ascii="Times New Roman" w:hAnsi="Times New Roman"/>
          <w:sz w:val="22"/>
        </w:rPr>
        <w:t xml:space="preserve"> time of the original plans were calculated with 800 MU/min dose rate, although clinically used dose rate for prescription of 2.4 Gy/fraction is lower than 300 MU/min. </w:t>
      </w:r>
    </w:p>
    <w:p w14:paraId="1C96DB49" w14:textId="224DD984" w:rsidR="007D709F" w:rsidRDefault="007D709F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tbl>
      <w:tblPr>
        <w:tblW w:w="140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6"/>
        <w:gridCol w:w="2139"/>
        <w:gridCol w:w="872"/>
        <w:gridCol w:w="1140"/>
        <w:gridCol w:w="1051"/>
        <w:gridCol w:w="1318"/>
        <w:gridCol w:w="1051"/>
        <w:gridCol w:w="1051"/>
        <w:gridCol w:w="1051"/>
        <w:gridCol w:w="204"/>
        <w:gridCol w:w="1051"/>
        <w:gridCol w:w="1318"/>
      </w:tblGrid>
      <w:tr w:rsidR="007D709F" w:rsidRPr="00357388" w14:paraId="658C7A85" w14:textId="77777777" w:rsidTr="007D709F">
        <w:trPr>
          <w:trHeight w:val="300"/>
        </w:trPr>
        <w:tc>
          <w:tcPr>
            <w:tcW w:w="140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8F85A" w14:textId="622CBBD4" w:rsidR="007D709F" w:rsidRPr="00357388" w:rsidRDefault="007D709F" w:rsidP="007D709F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" w:name="_Hlk41249869"/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pplementary Table </w:t>
            </w:r>
            <w:r w:rsidR="00525E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The passing rate</w:t>
            </w:r>
            <w:r w:rsidR="00B93E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f dose difference</w:t>
            </w: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lculated between the fluence maps calculated with raster scanning and Novalis plans</w:t>
            </w:r>
            <w:r w:rsidR="00B93E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ith criteria of 5%</w:t>
            </w: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7D709F" w:rsidRPr="00357388" w14:paraId="367E3C57" w14:textId="77777777" w:rsidTr="002D3A1E">
        <w:trPr>
          <w:trHeight w:val="300"/>
        </w:trPr>
        <w:tc>
          <w:tcPr>
            <w:tcW w:w="1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9453ABF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e</w:t>
            </w:r>
          </w:p>
        </w:tc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EBA9F2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e diameter</w:t>
            </w:r>
          </w:p>
        </w:tc>
        <w:tc>
          <w:tcPr>
            <w:tcW w:w="753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38CB9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ster scanning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A4696" w14:textId="77777777" w:rsidR="007D709F" w:rsidRPr="00357388" w:rsidRDefault="007D709F" w:rsidP="002D3A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2B6DE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brid scanning</w:t>
            </w:r>
          </w:p>
        </w:tc>
      </w:tr>
      <w:tr w:rsidR="007D709F" w:rsidRPr="00357388" w14:paraId="6B6D7DBB" w14:textId="77777777" w:rsidTr="002D3A1E">
        <w:trPr>
          <w:trHeight w:val="300"/>
        </w:trPr>
        <w:tc>
          <w:tcPr>
            <w:tcW w:w="175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3DD9958" w14:textId="77777777" w:rsidR="007D709F" w:rsidRPr="00357388" w:rsidRDefault="007D709F" w:rsidP="002D3A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0803E" w14:textId="77777777" w:rsidR="007D709F" w:rsidRPr="00357388" w:rsidRDefault="007D709F" w:rsidP="002D3A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471A3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m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84D02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F3AEA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40025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65CD0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37B71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37CD6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mm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8EEF8" w14:textId="77777777" w:rsidR="007D709F" w:rsidRPr="00357388" w:rsidRDefault="007D709F" w:rsidP="002D3A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44FAC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16070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 mm</w:t>
            </w:r>
          </w:p>
        </w:tc>
      </w:tr>
      <w:tr w:rsidR="00DE7DCC" w:rsidRPr="00357388" w14:paraId="1A476DEC" w14:textId="77777777" w:rsidTr="00DE7DCC">
        <w:trPr>
          <w:trHeight w:val="300"/>
        </w:trPr>
        <w:tc>
          <w:tcPr>
            <w:tcW w:w="175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7D4EFD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3B04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0F301" w14:textId="21CE74C9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72C3A" w14:textId="5AC1D356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8961F" w14:textId="116C9D4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3F011" w14:textId="57F72032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D769F" w14:textId="59E41323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C7F51" w14:textId="46A056C1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CF9D3" w14:textId="290C042D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904B8" w14:textId="4D090CA3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6E45C" w14:textId="1D6509E8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3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344E9" w14:textId="6E667DF8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4.7</w:t>
            </w:r>
          </w:p>
        </w:tc>
      </w:tr>
      <w:tr w:rsidR="00DE7DCC" w:rsidRPr="00357388" w14:paraId="02933142" w14:textId="77777777" w:rsidTr="00DE7DCC">
        <w:trPr>
          <w:trHeight w:val="300"/>
        </w:trPr>
        <w:tc>
          <w:tcPr>
            <w:tcW w:w="1756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150BC6B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2BDD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492B4" w14:textId="06550A2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CDFEE" w14:textId="5890DE11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76D74" w14:textId="589BC50E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EB343" w14:textId="36D59AEC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FED0D" w14:textId="4B2A3336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5F227" w14:textId="46153481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78141" w14:textId="36435A3D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69892" w14:textId="50E99493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7D97B" w14:textId="0B9458E5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EFF40" w14:textId="3AF915A5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67.9</w:t>
            </w:r>
          </w:p>
        </w:tc>
      </w:tr>
      <w:tr w:rsidR="00DE7DCC" w:rsidRPr="00357388" w14:paraId="3786B54F" w14:textId="77777777" w:rsidTr="00DE7DCC">
        <w:trPr>
          <w:trHeight w:val="300"/>
        </w:trPr>
        <w:tc>
          <w:tcPr>
            <w:tcW w:w="175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3D56DAB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17E9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B0781" w14:textId="69FA7FB6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BD31A" w14:textId="58B1F5E2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E7460" w14:textId="3B3883DC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337E0" w14:textId="3E0A459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384A2" w14:textId="71530AB0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42939" w14:textId="0AB444C3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E388A" w14:textId="6E8E98C6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BCEE3" w14:textId="6F87CF86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CC29D" w14:textId="24AE05B7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2ED4F" w14:textId="6FCE4BDF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1.7</w:t>
            </w:r>
          </w:p>
        </w:tc>
      </w:tr>
      <w:tr w:rsidR="007D709F" w:rsidRPr="00357388" w14:paraId="0098B6A4" w14:textId="77777777" w:rsidTr="002D3A1E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E667B9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5FDBF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4648C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238BC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175105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C2D04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A7EA90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E76BF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E4E75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4CCDF" w14:textId="77777777" w:rsidR="007D709F" w:rsidRPr="00DE7DCC" w:rsidRDefault="007D709F" w:rsidP="002D3A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47648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A77F5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7DCC" w:rsidRPr="00357388" w14:paraId="7F6699DD" w14:textId="77777777" w:rsidTr="00DE7DCC">
        <w:trPr>
          <w:trHeight w:val="300"/>
        </w:trPr>
        <w:tc>
          <w:tcPr>
            <w:tcW w:w="175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A373BD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C026A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1558FA" w14:textId="5E743773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0338B3" w14:textId="6EDE82F8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A31F9D" w14:textId="3B89D3FB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00BC26" w14:textId="65475227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3EF025" w14:textId="16B551E3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8F9C53" w14:textId="0AC2001F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6CF0AC" w14:textId="3233C12D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59CC21" w14:textId="06869F50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F8D911" w14:textId="3FDC777D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AC3B2B" w14:textId="55C1C302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9.4</w:t>
            </w:r>
          </w:p>
        </w:tc>
      </w:tr>
      <w:tr w:rsidR="00DE7DCC" w:rsidRPr="00357388" w14:paraId="53B2A324" w14:textId="77777777" w:rsidTr="00DE7DCC">
        <w:trPr>
          <w:trHeight w:val="300"/>
        </w:trPr>
        <w:tc>
          <w:tcPr>
            <w:tcW w:w="175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E29AACC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A2329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73A793" w14:textId="43C2DD09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F07769" w14:textId="7DC35D8C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21DC25" w14:textId="60DE52BA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0771F3" w14:textId="669820BC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AB5084" w14:textId="4D083D39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5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3CBE9A" w14:textId="326283FB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69144D" w14:textId="7F6221C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3CBFA4" w14:textId="72B64A6B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90BF1C" w14:textId="20D37CB8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00686B" w14:textId="622C6923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0.3</w:t>
            </w:r>
          </w:p>
        </w:tc>
      </w:tr>
      <w:tr w:rsidR="00DE7DCC" w:rsidRPr="00357388" w14:paraId="163A13BC" w14:textId="77777777" w:rsidTr="00DE7DCC">
        <w:trPr>
          <w:trHeight w:val="300"/>
        </w:trPr>
        <w:tc>
          <w:tcPr>
            <w:tcW w:w="175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986DB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72CD0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EF1CAC" w14:textId="5854637A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2BEF03" w14:textId="1B33EFA2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7D4219" w14:textId="7D616D32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5D843D" w14:textId="2D18CFD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A6D2C2" w14:textId="43A3360D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F0119B" w14:textId="04C853C2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E01277" w14:textId="3ED04DF6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31510C" w14:textId="584BAFAE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FF0FE8" w14:textId="06F72242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11E2E4" w14:textId="14BE9963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4.7</w:t>
            </w:r>
          </w:p>
        </w:tc>
      </w:tr>
      <w:tr w:rsidR="007D709F" w:rsidRPr="00357388" w14:paraId="36F1B1BE" w14:textId="77777777" w:rsidTr="002D3A1E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13C1AD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9F466" w14:textId="77777777" w:rsidR="007D709F" w:rsidRPr="00357388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1ABC5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77FAF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A0B42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E9CAB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D4715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CA6E0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ACCB2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BA31A" w14:textId="77777777" w:rsidR="007D709F" w:rsidRPr="00DE7DCC" w:rsidRDefault="007D709F" w:rsidP="002D3A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CFF80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2B049" w14:textId="77777777" w:rsidR="007D709F" w:rsidRPr="00DE7DCC" w:rsidRDefault="007D709F" w:rsidP="002D3A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7DCC" w:rsidRPr="00357388" w14:paraId="77CC5343" w14:textId="77777777" w:rsidTr="00DE7DCC">
        <w:trPr>
          <w:trHeight w:val="300"/>
        </w:trPr>
        <w:tc>
          <w:tcPr>
            <w:tcW w:w="175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3C9BF7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839AF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09B83B" w14:textId="54DDE701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ED781D" w14:textId="2DDA8150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25D1B8" w14:textId="2F110CC7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EB49DF" w14:textId="4D55F227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7DDB89" w14:textId="71F5A40F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5BE358" w14:textId="61691185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2D993C" w14:textId="10ED433D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5C6CC9" w14:textId="79393D78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C63AA0" w14:textId="003B6836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C403A3" w14:textId="280D89D6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4.0</w:t>
            </w:r>
          </w:p>
        </w:tc>
      </w:tr>
      <w:tr w:rsidR="00DE7DCC" w:rsidRPr="00357388" w14:paraId="3A1F2420" w14:textId="77777777" w:rsidTr="00DE7DCC">
        <w:trPr>
          <w:trHeight w:val="300"/>
        </w:trPr>
        <w:tc>
          <w:tcPr>
            <w:tcW w:w="1756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4A32361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12BC3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48A47E" w14:textId="4B3018F0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B48A4" w14:textId="2E09CA9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7EB7BD" w14:textId="3E4F0147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5B8050" w14:textId="6B42EA1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564ECF" w14:textId="7F7F5F1A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1A3B8F" w14:textId="7768A5A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6BA70E" w14:textId="2A0259F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F49037" w14:textId="3741AFD2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4D566F" w14:textId="7F1A404C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F9D2F6" w14:textId="7C9C4B11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0.7</w:t>
            </w:r>
          </w:p>
        </w:tc>
      </w:tr>
      <w:tr w:rsidR="00DE7DCC" w:rsidRPr="00357388" w14:paraId="233D6D7F" w14:textId="77777777" w:rsidTr="00DE7DCC">
        <w:trPr>
          <w:trHeight w:val="300"/>
        </w:trPr>
        <w:tc>
          <w:tcPr>
            <w:tcW w:w="1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B9A3BC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CB4169" w14:textId="77777777" w:rsidR="00DE7DCC" w:rsidRPr="00357388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73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991205" w14:textId="6E0F350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54F81F" w14:textId="1E0D0856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8BFA0D8" w14:textId="715C2DAC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8A414E" w14:textId="5B6D325B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F82812" w14:textId="183B477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263978" w14:textId="2E7966D5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777EE6" w14:textId="53F44285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4BE9EA" w14:textId="5CA8C78D" w:rsidR="00DE7DCC" w:rsidRPr="00DE7DCC" w:rsidRDefault="00DE7DCC" w:rsidP="00DE7D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597DDD" w14:textId="58C4C6B4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3E688C" w14:textId="16F9AA2D" w:rsidR="00DE7DCC" w:rsidRPr="00DE7DCC" w:rsidRDefault="00DE7DCC" w:rsidP="00DE7D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7DCC">
              <w:rPr>
                <w:rFonts w:ascii="Times New Roman" w:hAnsi="Times New Roman" w:cs="Times New Roman"/>
              </w:rPr>
              <w:t>87.1</w:t>
            </w:r>
          </w:p>
        </w:tc>
      </w:tr>
      <w:bookmarkEnd w:id="1"/>
    </w:tbl>
    <w:p w14:paraId="1F9E5527" w14:textId="77777777" w:rsidR="007D709F" w:rsidRDefault="007D709F">
      <w:pPr>
        <w:rPr>
          <w:rFonts w:ascii="Times New Roman" w:hAnsi="Times New Roman"/>
          <w:b/>
          <w:sz w:val="22"/>
        </w:rPr>
      </w:pPr>
    </w:p>
    <w:p w14:paraId="02DD1604" w14:textId="3B9C3AF4" w:rsidR="005C4BC3" w:rsidRPr="00357388" w:rsidRDefault="005C4BC3">
      <w:pPr>
        <w:rPr>
          <w:rFonts w:ascii="Times New Roman" w:hAnsi="Times New Roman"/>
          <w:b/>
          <w:sz w:val="22"/>
        </w:rPr>
      </w:pPr>
    </w:p>
    <w:sectPr w:rsidR="005C4BC3" w:rsidRPr="00357388" w:rsidSect="005C4BC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9A4784" w14:textId="77777777" w:rsidR="00041FF8" w:rsidRDefault="00041FF8" w:rsidP="002F70B3">
      <w:r>
        <w:separator/>
      </w:r>
    </w:p>
  </w:endnote>
  <w:endnote w:type="continuationSeparator" w:id="0">
    <w:p w14:paraId="06C081B3" w14:textId="77777777" w:rsidR="00041FF8" w:rsidRDefault="00041FF8" w:rsidP="002F7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800002EF" w:usb1="6AC7FCFA" w:usb2="00000012" w:usb3="00000000" w:csb0="00020005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C3B124" w14:textId="77777777" w:rsidR="0021001D" w:rsidRDefault="0021001D">
    <w:pPr>
      <w:pStyle w:val="a5"/>
      <w:ind w:firstLine="40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74C948" w14:textId="77777777" w:rsidR="0021001D" w:rsidRDefault="0021001D">
    <w:pPr>
      <w:pStyle w:val="a5"/>
      <w:ind w:firstLine="40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71E6C2" w14:textId="77777777" w:rsidR="0021001D" w:rsidRDefault="0021001D">
    <w:pPr>
      <w:pStyle w:val="a5"/>
      <w:ind w:firstLine="40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F09B1" w14:textId="77777777" w:rsidR="00041FF8" w:rsidRDefault="00041FF8" w:rsidP="002F70B3">
      <w:r>
        <w:separator/>
      </w:r>
    </w:p>
  </w:footnote>
  <w:footnote w:type="continuationSeparator" w:id="0">
    <w:p w14:paraId="2C8FB08C" w14:textId="77777777" w:rsidR="00041FF8" w:rsidRDefault="00041FF8" w:rsidP="002F70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677BB" w14:textId="77777777" w:rsidR="0021001D" w:rsidRDefault="0021001D">
    <w:pPr>
      <w:pStyle w:val="a3"/>
      <w:ind w:firstLine="40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B47708" w14:textId="77777777" w:rsidR="0021001D" w:rsidRDefault="0021001D" w:rsidP="00873E66">
    <w:pPr>
      <w:pStyle w:val="a3"/>
      <w:ind w:firstLine="40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F0B13" w14:textId="77777777" w:rsidR="0021001D" w:rsidRDefault="0021001D">
    <w:pPr>
      <w:pStyle w:val="a3"/>
      <w:ind w:firstLine="40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028E2D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3E4A113E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6B10D77C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4C7EF54E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956E3808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5ACE61E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E2442A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D86BA4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36218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C27821C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3590A0A"/>
    <w:multiLevelType w:val="hybridMultilevel"/>
    <w:tmpl w:val="20744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D9429E"/>
    <w:multiLevelType w:val="hybridMultilevel"/>
    <w:tmpl w:val="E05CCC1A"/>
    <w:lvl w:ilvl="0" w:tplc="04090001">
      <w:start w:val="1"/>
      <w:numFmt w:val="bullet"/>
      <w:lvlText w:val=""/>
      <w:lvlJc w:val="left"/>
      <w:pPr>
        <w:ind w:left="78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4" w:hanging="420"/>
      </w:pPr>
      <w:rPr>
        <w:rFonts w:ascii="Wingdings" w:hAnsi="Wingdings" w:hint="default"/>
      </w:rPr>
    </w:lvl>
  </w:abstractNum>
  <w:abstractNum w:abstractNumId="12" w15:restartNumberingAfterBreak="0">
    <w:nsid w:val="174B5113"/>
    <w:multiLevelType w:val="hybridMultilevel"/>
    <w:tmpl w:val="FCD8849E"/>
    <w:lvl w:ilvl="0" w:tplc="AA981196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9E43C3"/>
    <w:multiLevelType w:val="hybridMultilevel"/>
    <w:tmpl w:val="8402C0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6CF6F73"/>
    <w:multiLevelType w:val="hybridMultilevel"/>
    <w:tmpl w:val="A6C09A0C"/>
    <w:lvl w:ilvl="0" w:tplc="6638EE12">
      <w:start w:val="1"/>
      <w:numFmt w:val="decimalEnclosedCircle"/>
      <w:lvlText w:val="%1"/>
      <w:lvlJc w:val="left"/>
      <w:pPr>
        <w:tabs>
          <w:tab w:val="num" w:pos="1054"/>
        </w:tabs>
        <w:ind w:left="1054" w:hanging="63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64"/>
        </w:tabs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84"/>
        </w:tabs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4"/>
        </w:tabs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24"/>
        </w:tabs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944"/>
        </w:tabs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4"/>
        </w:tabs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84"/>
        </w:tabs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04"/>
        </w:tabs>
        <w:ind w:left="4204" w:hanging="420"/>
      </w:pPr>
    </w:lvl>
  </w:abstractNum>
  <w:abstractNum w:abstractNumId="15" w15:restartNumberingAfterBreak="0">
    <w:nsid w:val="38E9707F"/>
    <w:multiLevelType w:val="hybridMultilevel"/>
    <w:tmpl w:val="77624860"/>
    <w:lvl w:ilvl="0" w:tplc="19C4FC30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96640E4"/>
    <w:multiLevelType w:val="hybridMultilevel"/>
    <w:tmpl w:val="66C04780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7" w15:restartNumberingAfterBreak="0">
    <w:nsid w:val="4CD53C59"/>
    <w:multiLevelType w:val="hybridMultilevel"/>
    <w:tmpl w:val="84343C7C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0F">
      <w:start w:val="1"/>
      <w:numFmt w:val="decimal"/>
      <w:lvlText w:val="%2.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8" w15:restartNumberingAfterBreak="0">
    <w:nsid w:val="4E555294"/>
    <w:multiLevelType w:val="hybridMultilevel"/>
    <w:tmpl w:val="9188B94E"/>
    <w:lvl w:ilvl="0" w:tplc="04090001">
      <w:start w:val="1"/>
      <w:numFmt w:val="bullet"/>
      <w:lvlText w:val=""/>
      <w:lvlJc w:val="left"/>
      <w:pPr>
        <w:ind w:left="78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4" w:hanging="420"/>
      </w:pPr>
      <w:rPr>
        <w:rFonts w:ascii="Wingdings" w:hAnsi="Wingdings" w:hint="default"/>
      </w:rPr>
    </w:lvl>
  </w:abstractNum>
  <w:abstractNum w:abstractNumId="19" w15:restartNumberingAfterBreak="0">
    <w:nsid w:val="59820EF2"/>
    <w:multiLevelType w:val="hybridMultilevel"/>
    <w:tmpl w:val="DEB66EB6"/>
    <w:lvl w:ilvl="0" w:tplc="A852058A">
      <w:start w:val="4"/>
      <w:numFmt w:val="decimalEnclosedCircle"/>
      <w:lvlText w:val="%1"/>
      <w:lvlJc w:val="left"/>
      <w:pPr>
        <w:tabs>
          <w:tab w:val="num" w:pos="784"/>
        </w:tabs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64"/>
        </w:tabs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84"/>
        </w:tabs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4"/>
        </w:tabs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24"/>
        </w:tabs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944"/>
        </w:tabs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4"/>
        </w:tabs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84"/>
        </w:tabs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04"/>
        </w:tabs>
        <w:ind w:left="4204" w:hanging="420"/>
      </w:pPr>
    </w:lvl>
  </w:abstractNum>
  <w:abstractNum w:abstractNumId="20" w15:restartNumberingAfterBreak="0">
    <w:nsid w:val="60F608BB"/>
    <w:multiLevelType w:val="hybridMultilevel"/>
    <w:tmpl w:val="DF74023C"/>
    <w:lvl w:ilvl="0" w:tplc="F5988606">
      <w:start w:val="1"/>
      <w:numFmt w:val="decimal"/>
      <w:lvlText w:val="%1."/>
      <w:lvlJc w:val="left"/>
      <w:pPr>
        <w:ind w:left="905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1325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5" w:hanging="420"/>
      </w:pPr>
    </w:lvl>
    <w:lvl w:ilvl="3" w:tplc="0409000F" w:tentative="1">
      <w:start w:val="1"/>
      <w:numFmt w:val="decimal"/>
      <w:lvlText w:val="%4."/>
      <w:lvlJc w:val="left"/>
      <w:pPr>
        <w:ind w:left="2165" w:hanging="420"/>
      </w:pPr>
    </w:lvl>
    <w:lvl w:ilvl="4" w:tplc="04090017" w:tentative="1">
      <w:start w:val="1"/>
      <w:numFmt w:val="aiueoFullWidth"/>
      <w:lvlText w:val="(%5)"/>
      <w:lvlJc w:val="left"/>
      <w:pPr>
        <w:ind w:left="2585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5" w:hanging="420"/>
      </w:pPr>
    </w:lvl>
    <w:lvl w:ilvl="6" w:tplc="0409000F" w:tentative="1">
      <w:start w:val="1"/>
      <w:numFmt w:val="decimal"/>
      <w:lvlText w:val="%7."/>
      <w:lvlJc w:val="left"/>
      <w:pPr>
        <w:ind w:left="3425" w:hanging="420"/>
      </w:pPr>
    </w:lvl>
    <w:lvl w:ilvl="7" w:tplc="04090017" w:tentative="1">
      <w:start w:val="1"/>
      <w:numFmt w:val="aiueoFullWidth"/>
      <w:lvlText w:val="(%8)"/>
      <w:lvlJc w:val="left"/>
      <w:pPr>
        <w:ind w:left="384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5" w:hanging="420"/>
      </w:pPr>
    </w:lvl>
  </w:abstractNum>
  <w:abstractNum w:abstractNumId="21" w15:restartNumberingAfterBreak="0">
    <w:nsid w:val="624B1FA7"/>
    <w:multiLevelType w:val="hybridMultilevel"/>
    <w:tmpl w:val="1E807DD2"/>
    <w:lvl w:ilvl="0" w:tplc="04090019">
      <w:start w:val="1"/>
      <w:numFmt w:val="irohaFullWidth"/>
      <w:lvlText w:val="%1)"/>
      <w:lvlJc w:val="left"/>
      <w:pPr>
        <w:ind w:left="420" w:hanging="420"/>
      </w:pPr>
      <w:rPr>
        <w:rFonts w:cs="Times New Roman"/>
      </w:rPr>
    </w:lvl>
    <w:lvl w:ilvl="1" w:tplc="0409000F">
      <w:start w:val="1"/>
      <w:numFmt w:val="decimal"/>
      <w:lvlText w:val="%2.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676B2F8F"/>
    <w:multiLevelType w:val="hybridMultilevel"/>
    <w:tmpl w:val="975C3C78"/>
    <w:lvl w:ilvl="0" w:tplc="04090015">
      <w:start w:val="1"/>
      <w:numFmt w:val="upperLetter"/>
      <w:lvlText w:val="%1)"/>
      <w:lvlJc w:val="left"/>
      <w:pPr>
        <w:ind w:left="905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1325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5" w:hanging="420"/>
      </w:pPr>
    </w:lvl>
    <w:lvl w:ilvl="3" w:tplc="0409000F" w:tentative="1">
      <w:start w:val="1"/>
      <w:numFmt w:val="decimal"/>
      <w:lvlText w:val="%4."/>
      <w:lvlJc w:val="left"/>
      <w:pPr>
        <w:ind w:left="2165" w:hanging="420"/>
      </w:pPr>
    </w:lvl>
    <w:lvl w:ilvl="4" w:tplc="04090017" w:tentative="1">
      <w:start w:val="1"/>
      <w:numFmt w:val="aiueoFullWidth"/>
      <w:lvlText w:val="(%5)"/>
      <w:lvlJc w:val="left"/>
      <w:pPr>
        <w:ind w:left="2585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5" w:hanging="420"/>
      </w:pPr>
    </w:lvl>
    <w:lvl w:ilvl="6" w:tplc="0409000F" w:tentative="1">
      <w:start w:val="1"/>
      <w:numFmt w:val="decimal"/>
      <w:lvlText w:val="%7."/>
      <w:lvlJc w:val="left"/>
      <w:pPr>
        <w:ind w:left="3425" w:hanging="420"/>
      </w:pPr>
    </w:lvl>
    <w:lvl w:ilvl="7" w:tplc="04090017" w:tentative="1">
      <w:start w:val="1"/>
      <w:numFmt w:val="aiueoFullWidth"/>
      <w:lvlText w:val="(%8)"/>
      <w:lvlJc w:val="left"/>
      <w:pPr>
        <w:ind w:left="384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5" w:hanging="420"/>
      </w:pPr>
    </w:lvl>
  </w:abstractNum>
  <w:abstractNum w:abstractNumId="23" w15:restartNumberingAfterBreak="0">
    <w:nsid w:val="69A3549A"/>
    <w:multiLevelType w:val="hybridMultilevel"/>
    <w:tmpl w:val="A88442DA"/>
    <w:lvl w:ilvl="0" w:tplc="2DBE41D2">
      <w:start w:val="1"/>
      <w:numFmt w:val="decimal"/>
      <w:lvlText w:val="%1."/>
      <w:lvlJc w:val="left"/>
      <w:pPr>
        <w:ind w:left="8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5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5" w:hanging="420"/>
      </w:pPr>
    </w:lvl>
    <w:lvl w:ilvl="3" w:tplc="0409000F" w:tentative="1">
      <w:start w:val="1"/>
      <w:numFmt w:val="decimal"/>
      <w:lvlText w:val="%4."/>
      <w:lvlJc w:val="left"/>
      <w:pPr>
        <w:ind w:left="2165" w:hanging="420"/>
      </w:pPr>
    </w:lvl>
    <w:lvl w:ilvl="4" w:tplc="04090017" w:tentative="1">
      <w:start w:val="1"/>
      <w:numFmt w:val="aiueoFullWidth"/>
      <w:lvlText w:val="(%5)"/>
      <w:lvlJc w:val="left"/>
      <w:pPr>
        <w:ind w:left="2585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5" w:hanging="420"/>
      </w:pPr>
    </w:lvl>
    <w:lvl w:ilvl="6" w:tplc="0409000F" w:tentative="1">
      <w:start w:val="1"/>
      <w:numFmt w:val="decimal"/>
      <w:lvlText w:val="%7."/>
      <w:lvlJc w:val="left"/>
      <w:pPr>
        <w:ind w:left="3425" w:hanging="420"/>
      </w:pPr>
    </w:lvl>
    <w:lvl w:ilvl="7" w:tplc="04090017" w:tentative="1">
      <w:start w:val="1"/>
      <w:numFmt w:val="aiueoFullWidth"/>
      <w:lvlText w:val="(%8)"/>
      <w:lvlJc w:val="left"/>
      <w:pPr>
        <w:ind w:left="384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5" w:hanging="420"/>
      </w:pPr>
    </w:lvl>
  </w:abstractNum>
  <w:num w:numId="1">
    <w:abstractNumId w:val="21"/>
  </w:num>
  <w:num w:numId="2">
    <w:abstractNumId w:val="17"/>
  </w:num>
  <w:num w:numId="3">
    <w:abstractNumId w:val="16"/>
  </w:num>
  <w:num w:numId="4">
    <w:abstractNumId w:val="14"/>
  </w:num>
  <w:num w:numId="5">
    <w:abstractNumId w:val="19"/>
  </w:num>
  <w:num w:numId="6">
    <w:abstractNumId w:val="11"/>
  </w:num>
  <w:num w:numId="7">
    <w:abstractNumId w:val="18"/>
  </w:num>
  <w:num w:numId="8">
    <w:abstractNumId w:val="13"/>
  </w:num>
  <w:num w:numId="9">
    <w:abstractNumId w:val="20"/>
  </w:num>
  <w:num w:numId="10">
    <w:abstractNumId w:val="22"/>
  </w:num>
  <w:num w:numId="11">
    <w:abstractNumId w:val="15"/>
  </w:num>
  <w:num w:numId="12">
    <w:abstractNumId w:val="23"/>
  </w:num>
  <w:num w:numId="13">
    <w:abstractNumId w:val="10"/>
  </w:num>
  <w:num w:numId="14">
    <w:abstractNumId w:val="1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edical Phys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9xss5s0xadzne9vx1p9ewg5z5w2wv52rd0&quot;&gt;My EndNote Library&lt;record-ids&gt;&lt;item&gt;128&lt;/item&gt;&lt;item&gt;173&lt;/item&gt;&lt;item&gt;182&lt;/item&gt;&lt;item&gt;568&lt;/item&gt;&lt;item&gt;664&lt;/item&gt;&lt;item&gt;666&lt;/item&gt;&lt;item&gt;724&lt;/item&gt;&lt;item&gt;728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9&lt;/item&gt;&lt;item&gt;840&lt;/item&gt;&lt;/record-ids&gt;&lt;/item&gt;&lt;/Libraries&gt;"/>
  </w:docVars>
  <w:rsids>
    <w:rsidRoot w:val="007A793D"/>
    <w:rsid w:val="000007D3"/>
    <w:rsid w:val="000014E9"/>
    <w:rsid w:val="00001A9E"/>
    <w:rsid w:val="00003E9F"/>
    <w:rsid w:val="00003F18"/>
    <w:rsid w:val="00004478"/>
    <w:rsid w:val="00004923"/>
    <w:rsid w:val="00004C0B"/>
    <w:rsid w:val="00006601"/>
    <w:rsid w:val="00006B9F"/>
    <w:rsid w:val="000102D9"/>
    <w:rsid w:val="000106E2"/>
    <w:rsid w:val="00010B55"/>
    <w:rsid w:val="000121F1"/>
    <w:rsid w:val="000138D2"/>
    <w:rsid w:val="00013E10"/>
    <w:rsid w:val="00014526"/>
    <w:rsid w:val="00014862"/>
    <w:rsid w:val="00014F04"/>
    <w:rsid w:val="0001552C"/>
    <w:rsid w:val="000159D3"/>
    <w:rsid w:val="0001676A"/>
    <w:rsid w:val="000168AF"/>
    <w:rsid w:val="00016D99"/>
    <w:rsid w:val="000172E3"/>
    <w:rsid w:val="0002215C"/>
    <w:rsid w:val="00022B03"/>
    <w:rsid w:val="000230F0"/>
    <w:rsid w:val="000245C5"/>
    <w:rsid w:val="00026134"/>
    <w:rsid w:val="000308E2"/>
    <w:rsid w:val="00030FBB"/>
    <w:rsid w:val="00031EDD"/>
    <w:rsid w:val="00032E2C"/>
    <w:rsid w:val="000338EE"/>
    <w:rsid w:val="00034D6C"/>
    <w:rsid w:val="00035111"/>
    <w:rsid w:val="000371BE"/>
    <w:rsid w:val="0004034D"/>
    <w:rsid w:val="00041FF8"/>
    <w:rsid w:val="00042FEF"/>
    <w:rsid w:val="00043610"/>
    <w:rsid w:val="0004401D"/>
    <w:rsid w:val="000447C2"/>
    <w:rsid w:val="00045B3D"/>
    <w:rsid w:val="00046E2E"/>
    <w:rsid w:val="00047654"/>
    <w:rsid w:val="000514E9"/>
    <w:rsid w:val="00051C08"/>
    <w:rsid w:val="00051F5E"/>
    <w:rsid w:val="00054045"/>
    <w:rsid w:val="00056FD7"/>
    <w:rsid w:val="0005705F"/>
    <w:rsid w:val="00060194"/>
    <w:rsid w:val="000604B1"/>
    <w:rsid w:val="00061695"/>
    <w:rsid w:val="00061E65"/>
    <w:rsid w:val="000624CB"/>
    <w:rsid w:val="00063BFF"/>
    <w:rsid w:val="00063FA0"/>
    <w:rsid w:val="000650FE"/>
    <w:rsid w:val="0006563C"/>
    <w:rsid w:val="00067C1B"/>
    <w:rsid w:val="00067FA7"/>
    <w:rsid w:val="000700B8"/>
    <w:rsid w:val="000705EC"/>
    <w:rsid w:val="00070D9F"/>
    <w:rsid w:val="00070ED7"/>
    <w:rsid w:val="000728D1"/>
    <w:rsid w:val="00072DE1"/>
    <w:rsid w:val="0007328D"/>
    <w:rsid w:val="000734C4"/>
    <w:rsid w:val="00073735"/>
    <w:rsid w:val="000746CE"/>
    <w:rsid w:val="00076AE4"/>
    <w:rsid w:val="00077CE8"/>
    <w:rsid w:val="00077E3C"/>
    <w:rsid w:val="00081591"/>
    <w:rsid w:val="00082351"/>
    <w:rsid w:val="000828B6"/>
    <w:rsid w:val="0008464E"/>
    <w:rsid w:val="00084D64"/>
    <w:rsid w:val="000859B3"/>
    <w:rsid w:val="00085FCC"/>
    <w:rsid w:val="00086B15"/>
    <w:rsid w:val="00087B88"/>
    <w:rsid w:val="00090175"/>
    <w:rsid w:val="00090ECA"/>
    <w:rsid w:val="0009118C"/>
    <w:rsid w:val="000932AD"/>
    <w:rsid w:val="00094FDB"/>
    <w:rsid w:val="00095DD2"/>
    <w:rsid w:val="00096330"/>
    <w:rsid w:val="000964A8"/>
    <w:rsid w:val="000964E2"/>
    <w:rsid w:val="00096D9A"/>
    <w:rsid w:val="000970E0"/>
    <w:rsid w:val="000973A5"/>
    <w:rsid w:val="000A0910"/>
    <w:rsid w:val="000A0F0A"/>
    <w:rsid w:val="000A0F38"/>
    <w:rsid w:val="000A21BD"/>
    <w:rsid w:val="000A22E6"/>
    <w:rsid w:val="000A2562"/>
    <w:rsid w:val="000A3365"/>
    <w:rsid w:val="000A3E90"/>
    <w:rsid w:val="000A44CA"/>
    <w:rsid w:val="000A738F"/>
    <w:rsid w:val="000A78E2"/>
    <w:rsid w:val="000B102E"/>
    <w:rsid w:val="000B137B"/>
    <w:rsid w:val="000B5483"/>
    <w:rsid w:val="000B567F"/>
    <w:rsid w:val="000B6A6E"/>
    <w:rsid w:val="000B6FFA"/>
    <w:rsid w:val="000B7A3D"/>
    <w:rsid w:val="000B7BFD"/>
    <w:rsid w:val="000C18F8"/>
    <w:rsid w:val="000C2BFF"/>
    <w:rsid w:val="000C3431"/>
    <w:rsid w:val="000C484C"/>
    <w:rsid w:val="000C535D"/>
    <w:rsid w:val="000C5ADF"/>
    <w:rsid w:val="000C64C9"/>
    <w:rsid w:val="000C6F81"/>
    <w:rsid w:val="000C73DA"/>
    <w:rsid w:val="000C7B12"/>
    <w:rsid w:val="000C7C5A"/>
    <w:rsid w:val="000D16CC"/>
    <w:rsid w:val="000D19F4"/>
    <w:rsid w:val="000D1D53"/>
    <w:rsid w:val="000D2016"/>
    <w:rsid w:val="000D226C"/>
    <w:rsid w:val="000D259E"/>
    <w:rsid w:val="000D29B0"/>
    <w:rsid w:val="000D34C1"/>
    <w:rsid w:val="000D35D4"/>
    <w:rsid w:val="000D39CE"/>
    <w:rsid w:val="000D6F53"/>
    <w:rsid w:val="000D770F"/>
    <w:rsid w:val="000E1A52"/>
    <w:rsid w:val="000E25D0"/>
    <w:rsid w:val="000E4DE0"/>
    <w:rsid w:val="000E5DA0"/>
    <w:rsid w:val="000E6FA9"/>
    <w:rsid w:val="000E7537"/>
    <w:rsid w:val="000E78A7"/>
    <w:rsid w:val="000E7C21"/>
    <w:rsid w:val="000F0516"/>
    <w:rsid w:val="000F1DA5"/>
    <w:rsid w:val="000F2F62"/>
    <w:rsid w:val="000F3981"/>
    <w:rsid w:val="000F50CC"/>
    <w:rsid w:val="000F56BE"/>
    <w:rsid w:val="000F5A93"/>
    <w:rsid w:val="000F5EA6"/>
    <w:rsid w:val="000F64D4"/>
    <w:rsid w:val="000F678C"/>
    <w:rsid w:val="000F70F9"/>
    <w:rsid w:val="000F742B"/>
    <w:rsid w:val="000F7991"/>
    <w:rsid w:val="001002C6"/>
    <w:rsid w:val="001008ED"/>
    <w:rsid w:val="00103194"/>
    <w:rsid w:val="00103849"/>
    <w:rsid w:val="00105236"/>
    <w:rsid w:val="00107596"/>
    <w:rsid w:val="0011002D"/>
    <w:rsid w:val="001113C0"/>
    <w:rsid w:val="001119BE"/>
    <w:rsid w:val="001136F9"/>
    <w:rsid w:val="00113A8D"/>
    <w:rsid w:val="001142B4"/>
    <w:rsid w:val="00114E1F"/>
    <w:rsid w:val="00116630"/>
    <w:rsid w:val="001166F8"/>
    <w:rsid w:val="00117BD3"/>
    <w:rsid w:val="00120A8B"/>
    <w:rsid w:val="00122715"/>
    <w:rsid w:val="0012424E"/>
    <w:rsid w:val="00124620"/>
    <w:rsid w:val="00125920"/>
    <w:rsid w:val="00125E66"/>
    <w:rsid w:val="00125ECE"/>
    <w:rsid w:val="00126B57"/>
    <w:rsid w:val="00126BC6"/>
    <w:rsid w:val="00130B29"/>
    <w:rsid w:val="00131EFE"/>
    <w:rsid w:val="001328C7"/>
    <w:rsid w:val="00133848"/>
    <w:rsid w:val="00137251"/>
    <w:rsid w:val="00137E63"/>
    <w:rsid w:val="00137EE0"/>
    <w:rsid w:val="00140FBC"/>
    <w:rsid w:val="0014175D"/>
    <w:rsid w:val="00142471"/>
    <w:rsid w:val="001425C7"/>
    <w:rsid w:val="001426A7"/>
    <w:rsid w:val="00142907"/>
    <w:rsid w:val="00142DE3"/>
    <w:rsid w:val="001440EA"/>
    <w:rsid w:val="00146119"/>
    <w:rsid w:val="001471FF"/>
    <w:rsid w:val="001472F6"/>
    <w:rsid w:val="00147B06"/>
    <w:rsid w:val="00147FE6"/>
    <w:rsid w:val="0015069F"/>
    <w:rsid w:val="00150774"/>
    <w:rsid w:val="00151047"/>
    <w:rsid w:val="001517DC"/>
    <w:rsid w:val="00152EDF"/>
    <w:rsid w:val="0015529A"/>
    <w:rsid w:val="0015586E"/>
    <w:rsid w:val="00156381"/>
    <w:rsid w:val="001563F6"/>
    <w:rsid w:val="001567C4"/>
    <w:rsid w:val="00156F88"/>
    <w:rsid w:val="00157F54"/>
    <w:rsid w:val="001604E5"/>
    <w:rsid w:val="00163A90"/>
    <w:rsid w:val="00164419"/>
    <w:rsid w:val="00164D54"/>
    <w:rsid w:val="00165567"/>
    <w:rsid w:val="00167E3C"/>
    <w:rsid w:val="00170751"/>
    <w:rsid w:val="00171276"/>
    <w:rsid w:val="001715F6"/>
    <w:rsid w:val="00171CB6"/>
    <w:rsid w:val="00172534"/>
    <w:rsid w:val="001729AE"/>
    <w:rsid w:val="0017407F"/>
    <w:rsid w:val="00174375"/>
    <w:rsid w:val="00175980"/>
    <w:rsid w:val="00175E25"/>
    <w:rsid w:val="0017655E"/>
    <w:rsid w:val="001811AB"/>
    <w:rsid w:val="00182E3D"/>
    <w:rsid w:val="00183319"/>
    <w:rsid w:val="00183809"/>
    <w:rsid w:val="001904F7"/>
    <w:rsid w:val="00191E82"/>
    <w:rsid w:val="001930A8"/>
    <w:rsid w:val="001938DC"/>
    <w:rsid w:val="00193B6C"/>
    <w:rsid w:val="00193BFE"/>
    <w:rsid w:val="00193C29"/>
    <w:rsid w:val="001950CF"/>
    <w:rsid w:val="001960CA"/>
    <w:rsid w:val="0019728D"/>
    <w:rsid w:val="00197776"/>
    <w:rsid w:val="00197937"/>
    <w:rsid w:val="00197CBF"/>
    <w:rsid w:val="001A0EB0"/>
    <w:rsid w:val="001A1BDD"/>
    <w:rsid w:val="001A1E61"/>
    <w:rsid w:val="001A21CF"/>
    <w:rsid w:val="001A2670"/>
    <w:rsid w:val="001A2E60"/>
    <w:rsid w:val="001A4025"/>
    <w:rsid w:val="001A4334"/>
    <w:rsid w:val="001A7125"/>
    <w:rsid w:val="001A7928"/>
    <w:rsid w:val="001B1BE7"/>
    <w:rsid w:val="001B2CD1"/>
    <w:rsid w:val="001B2DE9"/>
    <w:rsid w:val="001B364D"/>
    <w:rsid w:val="001B381B"/>
    <w:rsid w:val="001B4960"/>
    <w:rsid w:val="001B501D"/>
    <w:rsid w:val="001B6075"/>
    <w:rsid w:val="001C1EA0"/>
    <w:rsid w:val="001C3ABD"/>
    <w:rsid w:val="001C47FD"/>
    <w:rsid w:val="001C4D0F"/>
    <w:rsid w:val="001C5148"/>
    <w:rsid w:val="001C5228"/>
    <w:rsid w:val="001C5772"/>
    <w:rsid w:val="001C5F29"/>
    <w:rsid w:val="001C6CED"/>
    <w:rsid w:val="001C7BA9"/>
    <w:rsid w:val="001D01E4"/>
    <w:rsid w:val="001D2924"/>
    <w:rsid w:val="001D46A9"/>
    <w:rsid w:val="001D62EF"/>
    <w:rsid w:val="001D7367"/>
    <w:rsid w:val="001D7502"/>
    <w:rsid w:val="001D76CB"/>
    <w:rsid w:val="001D7D2F"/>
    <w:rsid w:val="001D7F66"/>
    <w:rsid w:val="001E03C6"/>
    <w:rsid w:val="001E0766"/>
    <w:rsid w:val="001E1495"/>
    <w:rsid w:val="001E1769"/>
    <w:rsid w:val="001E1F51"/>
    <w:rsid w:val="001E279E"/>
    <w:rsid w:val="001E5A1B"/>
    <w:rsid w:val="001E6717"/>
    <w:rsid w:val="001E6808"/>
    <w:rsid w:val="001E7678"/>
    <w:rsid w:val="001F011D"/>
    <w:rsid w:val="001F12D5"/>
    <w:rsid w:val="001F14DF"/>
    <w:rsid w:val="001F1627"/>
    <w:rsid w:val="001F16E0"/>
    <w:rsid w:val="001F179E"/>
    <w:rsid w:val="001F41DE"/>
    <w:rsid w:val="001F42A6"/>
    <w:rsid w:val="001F44E6"/>
    <w:rsid w:val="001F47F4"/>
    <w:rsid w:val="001F48DC"/>
    <w:rsid w:val="001F4A5D"/>
    <w:rsid w:val="001F5071"/>
    <w:rsid w:val="001F69D9"/>
    <w:rsid w:val="002005BD"/>
    <w:rsid w:val="00201750"/>
    <w:rsid w:val="00201CE1"/>
    <w:rsid w:val="00203BB8"/>
    <w:rsid w:val="00206147"/>
    <w:rsid w:val="002062AF"/>
    <w:rsid w:val="00206B3C"/>
    <w:rsid w:val="00207026"/>
    <w:rsid w:val="0021001D"/>
    <w:rsid w:val="00210674"/>
    <w:rsid w:val="00212EFB"/>
    <w:rsid w:val="00214B02"/>
    <w:rsid w:val="00215DC2"/>
    <w:rsid w:val="00216FB6"/>
    <w:rsid w:val="002207D8"/>
    <w:rsid w:val="00221743"/>
    <w:rsid w:val="002221B2"/>
    <w:rsid w:val="00224CCE"/>
    <w:rsid w:val="00224D7D"/>
    <w:rsid w:val="00224DF2"/>
    <w:rsid w:val="0022513F"/>
    <w:rsid w:val="0022564C"/>
    <w:rsid w:val="00226EA6"/>
    <w:rsid w:val="00230C27"/>
    <w:rsid w:val="00230FA7"/>
    <w:rsid w:val="00231933"/>
    <w:rsid w:val="00233865"/>
    <w:rsid w:val="00234707"/>
    <w:rsid w:val="002354A0"/>
    <w:rsid w:val="00235B27"/>
    <w:rsid w:val="00235E62"/>
    <w:rsid w:val="00235F26"/>
    <w:rsid w:val="00236104"/>
    <w:rsid w:val="0023762F"/>
    <w:rsid w:val="00237F0D"/>
    <w:rsid w:val="002401B3"/>
    <w:rsid w:val="00242119"/>
    <w:rsid w:val="002428CC"/>
    <w:rsid w:val="002441F8"/>
    <w:rsid w:val="00244F86"/>
    <w:rsid w:val="002450AF"/>
    <w:rsid w:val="00246A40"/>
    <w:rsid w:val="00246BD0"/>
    <w:rsid w:val="002479EE"/>
    <w:rsid w:val="00247E7B"/>
    <w:rsid w:val="00250777"/>
    <w:rsid w:val="00250C58"/>
    <w:rsid w:val="002511B2"/>
    <w:rsid w:val="002511C7"/>
    <w:rsid w:val="00251F69"/>
    <w:rsid w:val="00252874"/>
    <w:rsid w:val="00253116"/>
    <w:rsid w:val="0025355F"/>
    <w:rsid w:val="00253630"/>
    <w:rsid w:val="00253B90"/>
    <w:rsid w:val="00255284"/>
    <w:rsid w:val="00255591"/>
    <w:rsid w:val="00256FF2"/>
    <w:rsid w:val="0026103C"/>
    <w:rsid w:val="00261C5E"/>
    <w:rsid w:val="00262174"/>
    <w:rsid w:val="0026227F"/>
    <w:rsid w:val="00262457"/>
    <w:rsid w:val="00264DD8"/>
    <w:rsid w:val="00265003"/>
    <w:rsid w:val="002657CC"/>
    <w:rsid w:val="0026583A"/>
    <w:rsid w:val="00267078"/>
    <w:rsid w:val="00267137"/>
    <w:rsid w:val="0026735B"/>
    <w:rsid w:val="002707F9"/>
    <w:rsid w:val="0027127B"/>
    <w:rsid w:val="00271838"/>
    <w:rsid w:val="00271B11"/>
    <w:rsid w:val="0027302B"/>
    <w:rsid w:val="002734E2"/>
    <w:rsid w:val="00273B0D"/>
    <w:rsid w:val="00275016"/>
    <w:rsid w:val="0027674F"/>
    <w:rsid w:val="002769CE"/>
    <w:rsid w:val="0027756A"/>
    <w:rsid w:val="00277DCF"/>
    <w:rsid w:val="00277E38"/>
    <w:rsid w:val="00280BEB"/>
    <w:rsid w:val="00281F32"/>
    <w:rsid w:val="00284C42"/>
    <w:rsid w:val="00286D1D"/>
    <w:rsid w:val="00286FD6"/>
    <w:rsid w:val="0028755F"/>
    <w:rsid w:val="0029045E"/>
    <w:rsid w:val="002914A3"/>
    <w:rsid w:val="00291599"/>
    <w:rsid w:val="00291C87"/>
    <w:rsid w:val="002928FE"/>
    <w:rsid w:val="002932A6"/>
    <w:rsid w:val="00293B2A"/>
    <w:rsid w:val="00294DC1"/>
    <w:rsid w:val="00295377"/>
    <w:rsid w:val="0029584F"/>
    <w:rsid w:val="00296844"/>
    <w:rsid w:val="00296AD2"/>
    <w:rsid w:val="0029718B"/>
    <w:rsid w:val="00297BAE"/>
    <w:rsid w:val="002A0201"/>
    <w:rsid w:val="002A0D5A"/>
    <w:rsid w:val="002A14D4"/>
    <w:rsid w:val="002A19B1"/>
    <w:rsid w:val="002A47F3"/>
    <w:rsid w:val="002A510B"/>
    <w:rsid w:val="002A705D"/>
    <w:rsid w:val="002A7497"/>
    <w:rsid w:val="002A754E"/>
    <w:rsid w:val="002B177E"/>
    <w:rsid w:val="002B17D7"/>
    <w:rsid w:val="002B17E3"/>
    <w:rsid w:val="002B1DF9"/>
    <w:rsid w:val="002B382A"/>
    <w:rsid w:val="002B3EEA"/>
    <w:rsid w:val="002B4212"/>
    <w:rsid w:val="002B56E2"/>
    <w:rsid w:val="002B5FFE"/>
    <w:rsid w:val="002B66A1"/>
    <w:rsid w:val="002B7BA0"/>
    <w:rsid w:val="002C040D"/>
    <w:rsid w:val="002C1082"/>
    <w:rsid w:val="002C2741"/>
    <w:rsid w:val="002C2FA4"/>
    <w:rsid w:val="002C3DA2"/>
    <w:rsid w:val="002C63D3"/>
    <w:rsid w:val="002C72D6"/>
    <w:rsid w:val="002C76B1"/>
    <w:rsid w:val="002D005B"/>
    <w:rsid w:val="002D0BFA"/>
    <w:rsid w:val="002D13A6"/>
    <w:rsid w:val="002D1D5A"/>
    <w:rsid w:val="002D24CF"/>
    <w:rsid w:val="002D3019"/>
    <w:rsid w:val="002D3A1E"/>
    <w:rsid w:val="002D5251"/>
    <w:rsid w:val="002D5500"/>
    <w:rsid w:val="002D5520"/>
    <w:rsid w:val="002D7E4F"/>
    <w:rsid w:val="002E2894"/>
    <w:rsid w:val="002E2A27"/>
    <w:rsid w:val="002E2D8F"/>
    <w:rsid w:val="002E2EB0"/>
    <w:rsid w:val="002E513E"/>
    <w:rsid w:val="002E52FE"/>
    <w:rsid w:val="002F012A"/>
    <w:rsid w:val="002F03DF"/>
    <w:rsid w:val="002F3103"/>
    <w:rsid w:val="002F4068"/>
    <w:rsid w:val="002F6A33"/>
    <w:rsid w:val="002F70B3"/>
    <w:rsid w:val="002F78B2"/>
    <w:rsid w:val="00301C76"/>
    <w:rsid w:val="00302010"/>
    <w:rsid w:val="00302105"/>
    <w:rsid w:val="00302132"/>
    <w:rsid w:val="0030281B"/>
    <w:rsid w:val="003037D7"/>
    <w:rsid w:val="003041F5"/>
    <w:rsid w:val="003052DD"/>
    <w:rsid w:val="00305BFD"/>
    <w:rsid w:val="00307952"/>
    <w:rsid w:val="003115E5"/>
    <w:rsid w:val="00312615"/>
    <w:rsid w:val="00312D94"/>
    <w:rsid w:val="0031359E"/>
    <w:rsid w:val="0031469A"/>
    <w:rsid w:val="00314E39"/>
    <w:rsid w:val="003158C6"/>
    <w:rsid w:val="00315929"/>
    <w:rsid w:val="00315BCE"/>
    <w:rsid w:val="00316460"/>
    <w:rsid w:val="00317071"/>
    <w:rsid w:val="00317C4E"/>
    <w:rsid w:val="003202AE"/>
    <w:rsid w:val="003202B0"/>
    <w:rsid w:val="003202DB"/>
    <w:rsid w:val="0032206F"/>
    <w:rsid w:val="0032224D"/>
    <w:rsid w:val="0032595E"/>
    <w:rsid w:val="00325F32"/>
    <w:rsid w:val="003274B5"/>
    <w:rsid w:val="00330057"/>
    <w:rsid w:val="00330BA3"/>
    <w:rsid w:val="00330E09"/>
    <w:rsid w:val="00333606"/>
    <w:rsid w:val="00335224"/>
    <w:rsid w:val="00337641"/>
    <w:rsid w:val="00341100"/>
    <w:rsid w:val="00341167"/>
    <w:rsid w:val="00342B88"/>
    <w:rsid w:val="00343149"/>
    <w:rsid w:val="00343821"/>
    <w:rsid w:val="003444F6"/>
    <w:rsid w:val="003454A3"/>
    <w:rsid w:val="00345611"/>
    <w:rsid w:val="00350690"/>
    <w:rsid w:val="00350E1F"/>
    <w:rsid w:val="0035196F"/>
    <w:rsid w:val="00351CB6"/>
    <w:rsid w:val="00351E2E"/>
    <w:rsid w:val="003523B7"/>
    <w:rsid w:val="003536D2"/>
    <w:rsid w:val="00354AEE"/>
    <w:rsid w:val="00354C74"/>
    <w:rsid w:val="00355749"/>
    <w:rsid w:val="00355F34"/>
    <w:rsid w:val="00356242"/>
    <w:rsid w:val="00357370"/>
    <w:rsid w:val="00357388"/>
    <w:rsid w:val="00360435"/>
    <w:rsid w:val="00360C5F"/>
    <w:rsid w:val="00361316"/>
    <w:rsid w:val="00362B85"/>
    <w:rsid w:val="003634F5"/>
    <w:rsid w:val="00364763"/>
    <w:rsid w:val="003658C2"/>
    <w:rsid w:val="00365FC8"/>
    <w:rsid w:val="003661F1"/>
    <w:rsid w:val="0036671B"/>
    <w:rsid w:val="00367076"/>
    <w:rsid w:val="00367660"/>
    <w:rsid w:val="003676EF"/>
    <w:rsid w:val="00367768"/>
    <w:rsid w:val="003704B9"/>
    <w:rsid w:val="0037210C"/>
    <w:rsid w:val="00372314"/>
    <w:rsid w:val="00372604"/>
    <w:rsid w:val="00373C0B"/>
    <w:rsid w:val="00375864"/>
    <w:rsid w:val="00376D38"/>
    <w:rsid w:val="003808FE"/>
    <w:rsid w:val="003820D7"/>
    <w:rsid w:val="00382F95"/>
    <w:rsid w:val="00383750"/>
    <w:rsid w:val="00384112"/>
    <w:rsid w:val="00384D3C"/>
    <w:rsid w:val="00384EA7"/>
    <w:rsid w:val="00386A88"/>
    <w:rsid w:val="00386EDF"/>
    <w:rsid w:val="00387FFA"/>
    <w:rsid w:val="00391565"/>
    <w:rsid w:val="00391D6E"/>
    <w:rsid w:val="003923C7"/>
    <w:rsid w:val="00392525"/>
    <w:rsid w:val="00392656"/>
    <w:rsid w:val="0039405E"/>
    <w:rsid w:val="00395AF2"/>
    <w:rsid w:val="00396801"/>
    <w:rsid w:val="003A0171"/>
    <w:rsid w:val="003A084B"/>
    <w:rsid w:val="003A1CF9"/>
    <w:rsid w:val="003A4CA6"/>
    <w:rsid w:val="003A55D2"/>
    <w:rsid w:val="003A59A4"/>
    <w:rsid w:val="003A671C"/>
    <w:rsid w:val="003B097E"/>
    <w:rsid w:val="003B09E1"/>
    <w:rsid w:val="003B118E"/>
    <w:rsid w:val="003B13F4"/>
    <w:rsid w:val="003B1D39"/>
    <w:rsid w:val="003B2D53"/>
    <w:rsid w:val="003B3638"/>
    <w:rsid w:val="003B4B9B"/>
    <w:rsid w:val="003B4C18"/>
    <w:rsid w:val="003B5928"/>
    <w:rsid w:val="003B619F"/>
    <w:rsid w:val="003B7A1D"/>
    <w:rsid w:val="003C0EBB"/>
    <w:rsid w:val="003C1D7F"/>
    <w:rsid w:val="003C270B"/>
    <w:rsid w:val="003C2EC6"/>
    <w:rsid w:val="003C31DE"/>
    <w:rsid w:val="003C3A05"/>
    <w:rsid w:val="003C4791"/>
    <w:rsid w:val="003C50DE"/>
    <w:rsid w:val="003C60AF"/>
    <w:rsid w:val="003D0461"/>
    <w:rsid w:val="003D0A90"/>
    <w:rsid w:val="003D1D70"/>
    <w:rsid w:val="003D2C16"/>
    <w:rsid w:val="003D43EA"/>
    <w:rsid w:val="003D44C3"/>
    <w:rsid w:val="003D4D14"/>
    <w:rsid w:val="003D53EC"/>
    <w:rsid w:val="003D6105"/>
    <w:rsid w:val="003D68F8"/>
    <w:rsid w:val="003D6D78"/>
    <w:rsid w:val="003D6DFA"/>
    <w:rsid w:val="003D6E72"/>
    <w:rsid w:val="003D7333"/>
    <w:rsid w:val="003E356E"/>
    <w:rsid w:val="003E4EB5"/>
    <w:rsid w:val="003E4ECA"/>
    <w:rsid w:val="003E574C"/>
    <w:rsid w:val="003E5B2B"/>
    <w:rsid w:val="003E6A81"/>
    <w:rsid w:val="003E6EC8"/>
    <w:rsid w:val="003E7626"/>
    <w:rsid w:val="003F0E93"/>
    <w:rsid w:val="003F1402"/>
    <w:rsid w:val="003F1D81"/>
    <w:rsid w:val="003F1E72"/>
    <w:rsid w:val="003F39CB"/>
    <w:rsid w:val="003F4493"/>
    <w:rsid w:val="003F4B12"/>
    <w:rsid w:val="003F4C76"/>
    <w:rsid w:val="003F5218"/>
    <w:rsid w:val="003F6215"/>
    <w:rsid w:val="003F6462"/>
    <w:rsid w:val="0040029F"/>
    <w:rsid w:val="0040111E"/>
    <w:rsid w:val="004027E0"/>
    <w:rsid w:val="00403273"/>
    <w:rsid w:val="00403AF2"/>
    <w:rsid w:val="004048D9"/>
    <w:rsid w:val="0040525E"/>
    <w:rsid w:val="00406A44"/>
    <w:rsid w:val="00410180"/>
    <w:rsid w:val="00410395"/>
    <w:rsid w:val="0041151F"/>
    <w:rsid w:val="00411F86"/>
    <w:rsid w:val="00412A2A"/>
    <w:rsid w:val="004136B6"/>
    <w:rsid w:val="004144AD"/>
    <w:rsid w:val="0041489E"/>
    <w:rsid w:val="00415126"/>
    <w:rsid w:val="00415853"/>
    <w:rsid w:val="00415F0D"/>
    <w:rsid w:val="0041645C"/>
    <w:rsid w:val="004165E4"/>
    <w:rsid w:val="00417333"/>
    <w:rsid w:val="00417C26"/>
    <w:rsid w:val="004202F4"/>
    <w:rsid w:val="0042088C"/>
    <w:rsid w:val="00420DBD"/>
    <w:rsid w:val="0042262A"/>
    <w:rsid w:val="00423CBE"/>
    <w:rsid w:val="00424680"/>
    <w:rsid w:val="00424A64"/>
    <w:rsid w:val="00424D89"/>
    <w:rsid w:val="00427139"/>
    <w:rsid w:val="004303C8"/>
    <w:rsid w:val="00433780"/>
    <w:rsid w:val="00433AB1"/>
    <w:rsid w:val="004343F7"/>
    <w:rsid w:val="00435EF5"/>
    <w:rsid w:val="00441E3F"/>
    <w:rsid w:val="004432DB"/>
    <w:rsid w:val="00443610"/>
    <w:rsid w:val="00444B47"/>
    <w:rsid w:val="00446FE8"/>
    <w:rsid w:val="0044777B"/>
    <w:rsid w:val="004478CA"/>
    <w:rsid w:val="004509FC"/>
    <w:rsid w:val="00450C3D"/>
    <w:rsid w:val="00451AE3"/>
    <w:rsid w:val="00452159"/>
    <w:rsid w:val="004531D0"/>
    <w:rsid w:val="00453760"/>
    <w:rsid w:val="00453BDA"/>
    <w:rsid w:val="00453CBF"/>
    <w:rsid w:val="00453DE6"/>
    <w:rsid w:val="00454B84"/>
    <w:rsid w:val="00455559"/>
    <w:rsid w:val="00456D3F"/>
    <w:rsid w:val="00457F51"/>
    <w:rsid w:val="00460A70"/>
    <w:rsid w:val="004614E8"/>
    <w:rsid w:val="004620B7"/>
    <w:rsid w:val="00462150"/>
    <w:rsid w:val="00463AEB"/>
    <w:rsid w:val="0046482E"/>
    <w:rsid w:val="004650DB"/>
    <w:rsid w:val="00465B44"/>
    <w:rsid w:val="004666DD"/>
    <w:rsid w:val="00466B06"/>
    <w:rsid w:val="00467CBF"/>
    <w:rsid w:val="004700BD"/>
    <w:rsid w:val="00470FEE"/>
    <w:rsid w:val="00471D28"/>
    <w:rsid w:val="00472022"/>
    <w:rsid w:val="00473613"/>
    <w:rsid w:val="00473AEB"/>
    <w:rsid w:val="004745CB"/>
    <w:rsid w:val="00474884"/>
    <w:rsid w:val="0047496D"/>
    <w:rsid w:val="00475AC8"/>
    <w:rsid w:val="004760FF"/>
    <w:rsid w:val="00477268"/>
    <w:rsid w:val="00477E2F"/>
    <w:rsid w:val="00480C10"/>
    <w:rsid w:val="004811D5"/>
    <w:rsid w:val="00481EB1"/>
    <w:rsid w:val="00482E39"/>
    <w:rsid w:val="004836D8"/>
    <w:rsid w:val="00486842"/>
    <w:rsid w:val="00490733"/>
    <w:rsid w:val="00494400"/>
    <w:rsid w:val="0049483D"/>
    <w:rsid w:val="0049549F"/>
    <w:rsid w:val="00495547"/>
    <w:rsid w:val="004968D9"/>
    <w:rsid w:val="00496F13"/>
    <w:rsid w:val="004971D8"/>
    <w:rsid w:val="004A1B63"/>
    <w:rsid w:val="004A1C49"/>
    <w:rsid w:val="004A2571"/>
    <w:rsid w:val="004A3145"/>
    <w:rsid w:val="004A3991"/>
    <w:rsid w:val="004A3DE1"/>
    <w:rsid w:val="004A5B14"/>
    <w:rsid w:val="004A5FAE"/>
    <w:rsid w:val="004A68B1"/>
    <w:rsid w:val="004A6C72"/>
    <w:rsid w:val="004B3E83"/>
    <w:rsid w:val="004B4584"/>
    <w:rsid w:val="004B4DFB"/>
    <w:rsid w:val="004B507A"/>
    <w:rsid w:val="004B55A5"/>
    <w:rsid w:val="004B6206"/>
    <w:rsid w:val="004B6C30"/>
    <w:rsid w:val="004B7022"/>
    <w:rsid w:val="004B70C0"/>
    <w:rsid w:val="004B74E5"/>
    <w:rsid w:val="004B799F"/>
    <w:rsid w:val="004B7AEA"/>
    <w:rsid w:val="004B7B0A"/>
    <w:rsid w:val="004C0256"/>
    <w:rsid w:val="004C0FD7"/>
    <w:rsid w:val="004C2A50"/>
    <w:rsid w:val="004C3299"/>
    <w:rsid w:val="004C463B"/>
    <w:rsid w:val="004C5FB8"/>
    <w:rsid w:val="004C6061"/>
    <w:rsid w:val="004D0D42"/>
    <w:rsid w:val="004D1803"/>
    <w:rsid w:val="004D2036"/>
    <w:rsid w:val="004D2D5D"/>
    <w:rsid w:val="004D3556"/>
    <w:rsid w:val="004D39F6"/>
    <w:rsid w:val="004D3A5C"/>
    <w:rsid w:val="004D45F7"/>
    <w:rsid w:val="004D6454"/>
    <w:rsid w:val="004D6482"/>
    <w:rsid w:val="004E07BF"/>
    <w:rsid w:val="004E0B6E"/>
    <w:rsid w:val="004E0FE7"/>
    <w:rsid w:val="004E1D79"/>
    <w:rsid w:val="004E25C9"/>
    <w:rsid w:val="004E5E9F"/>
    <w:rsid w:val="004E67CC"/>
    <w:rsid w:val="004E6C8D"/>
    <w:rsid w:val="004E7CB0"/>
    <w:rsid w:val="004F026E"/>
    <w:rsid w:val="004F1176"/>
    <w:rsid w:val="004F1573"/>
    <w:rsid w:val="004F1586"/>
    <w:rsid w:val="004F317A"/>
    <w:rsid w:val="004F5E61"/>
    <w:rsid w:val="004F63A8"/>
    <w:rsid w:val="004F719C"/>
    <w:rsid w:val="004F7621"/>
    <w:rsid w:val="004F7898"/>
    <w:rsid w:val="004F7F3E"/>
    <w:rsid w:val="00500ABE"/>
    <w:rsid w:val="0050251F"/>
    <w:rsid w:val="005025CD"/>
    <w:rsid w:val="00505949"/>
    <w:rsid w:val="0050606F"/>
    <w:rsid w:val="005073DB"/>
    <w:rsid w:val="00507687"/>
    <w:rsid w:val="00507A5A"/>
    <w:rsid w:val="00511B1B"/>
    <w:rsid w:val="00511D6E"/>
    <w:rsid w:val="005127B0"/>
    <w:rsid w:val="0051379C"/>
    <w:rsid w:val="00514E01"/>
    <w:rsid w:val="0051609F"/>
    <w:rsid w:val="005206BF"/>
    <w:rsid w:val="0052189B"/>
    <w:rsid w:val="005228F4"/>
    <w:rsid w:val="005240F5"/>
    <w:rsid w:val="0052450B"/>
    <w:rsid w:val="00524BEC"/>
    <w:rsid w:val="00524CAB"/>
    <w:rsid w:val="005257B7"/>
    <w:rsid w:val="00525E87"/>
    <w:rsid w:val="00526A09"/>
    <w:rsid w:val="00526AE1"/>
    <w:rsid w:val="0053197F"/>
    <w:rsid w:val="00531CF3"/>
    <w:rsid w:val="0053382E"/>
    <w:rsid w:val="00533847"/>
    <w:rsid w:val="0053507F"/>
    <w:rsid w:val="00535D56"/>
    <w:rsid w:val="0053614E"/>
    <w:rsid w:val="0053657E"/>
    <w:rsid w:val="005376B1"/>
    <w:rsid w:val="005430F3"/>
    <w:rsid w:val="005448C7"/>
    <w:rsid w:val="0054563F"/>
    <w:rsid w:val="00545CC0"/>
    <w:rsid w:val="00550D12"/>
    <w:rsid w:val="00550E95"/>
    <w:rsid w:val="00551612"/>
    <w:rsid w:val="00551645"/>
    <w:rsid w:val="00552437"/>
    <w:rsid w:val="00554583"/>
    <w:rsid w:val="0055497F"/>
    <w:rsid w:val="00554A6F"/>
    <w:rsid w:val="0055575B"/>
    <w:rsid w:val="005558BB"/>
    <w:rsid w:val="00555A47"/>
    <w:rsid w:val="00557CCF"/>
    <w:rsid w:val="00557E73"/>
    <w:rsid w:val="00560B77"/>
    <w:rsid w:val="005636F4"/>
    <w:rsid w:val="005639F8"/>
    <w:rsid w:val="00564DF2"/>
    <w:rsid w:val="0056688A"/>
    <w:rsid w:val="00566A93"/>
    <w:rsid w:val="0056726A"/>
    <w:rsid w:val="00567E36"/>
    <w:rsid w:val="00570A74"/>
    <w:rsid w:val="00571929"/>
    <w:rsid w:val="005729E6"/>
    <w:rsid w:val="005735BA"/>
    <w:rsid w:val="0057382D"/>
    <w:rsid w:val="005762A6"/>
    <w:rsid w:val="005764B3"/>
    <w:rsid w:val="0057663F"/>
    <w:rsid w:val="00576A4A"/>
    <w:rsid w:val="00577452"/>
    <w:rsid w:val="00580381"/>
    <w:rsid w:val="005804EA"/>
    <w:rsid w:val="00583207"/>
    <w:rsid w:val="005836CE"/>
    <w:rsid w:val="005847D0"/>
    <w:rsid w:val="005856FE"/>
    <w:rsid w:val="005859B8"/>
    <w:rsid w:val="00591098"/>
    <w:rsid w:val="0059232B"/>
    <w:rsid w:val="005924F3"/>
    <w:rsid w:val="005929B9"/>
    <w:rsid w:val="00592AE9"/>
    <w:rsid w:val="00592D9E"/>
    <w:rsid w:val="00593297"/>
    <w:rsid w:val="005940D6"/>
    <w:rsid w:val="00594331"/>
    <w:rsid w:val="00594E62"/>
    <w:rsid w:val="00594F35"/>
    <w:rsid w:val="00596980"/>
    <w:rsid w:val="00597080"/>
    <w:rsid w:val="00597D3C"/>
    <w:rsid w:val="005A0395"/>
    <w:rsid w:val="005A0724"/>
    <w:rsid w:val="005A079A"/>
    <w:rsid w:val="005A21B1"/>
    <w:rsid w:val="005A2AD3"/>
    <w:rsid w:val="005A34C3"/>
    <w:rsid w:val="005A3699"/>
    <w:rsid w:val="005A4014"/>
    <w:rsid w:val="005A49B6"/>
    <w:rsid w:val="005A6C71"/>
    <w:rsid w:val="005A7DF2"/>
    <w:rsid w:val="005B0012"/>
    <w:rsid w:val="005B0035"/>
    <w:rsid w:val="005B058B"/>
    <w:rsid w:val="005B0B47"/>
    <w:rsid w:val="005B0B7C"/>
    <w:rsid w:val="005B1153"/>
    <w:rsid w:val="005B2871"/>
    <w:rsid w:val="005B2B10"/>
    <w:rsid w:val="005B3930"/>
    <w:rsid w:val="005B4AA8"/>
    <w:rsid w:val="005B4C1E"/>
    <w:rsid w:val="005B5235"/>
    <w:rsid w:val="005B69F5"/>
    <w:rsid w:val="005B6A7C"/>
    <w:rsid w:val="005B77F0"/>
    <w:rsid w:val="005B78F2"/>
    <w:rsid w:val="005B7F8F"/>
    <w:rsid w:val="005C020C"/>
    <w:rsid w:val="005C118D"/>
    <w:rsid w:val="005C14D8"/>
    <w:rsid w:val="005C449E"/>
    <w:rsid w:val="005C4BC3"/>
    <w:rsid w:val="005C4CC8"/>
    <w:rsid w:val="005C7323"/>
    <w:rsid w:val="005C7811"/>
    <w:rsid w:val="005C7B54"/>
    <w:rsid w:val="005D0283"/>
    <w:rsid w:val="005D0598"/>
    <w:rsid w:val="005D6795"/>
    <w:rsid w:val="005D7602"/>
    <w:rsid w:val="005E1A0A"/>
    <w:rsid w:val="005E35AC"/>
    <w:rsid w:val="005E512B"/>
    <w:rsid w:val="005E7552"/>
    <w:rsid w:val="005F00FA"/>
    <w:rsid w:val="005F00FC"/>
    <w:rsid w:val="005F0A86"/>
    <w:rsid w:val="005F0E0C"/>
    <w:rsid w:val="005F19D7"/>
    <w:rsid w:val="005F288D"/>
    <w:rsid w:val="005F5F36"/>
    <w:rsid w:val="005F6CC7"/>
    <w:rsid w:val="005F7696"/>
    <w:rsid w:val="005F7815"/>
    <w:rsid w:val="005F7968"/>
    <w:rsid w:val="006002C2"/>
    <w:rsid w:val="0060083D"/>
    <w:rsid w:val="0060202C"/>
    <w:rsid w:val="00602456"/>
    <w:rsid w:val="00602A1D"/>
    <w:rsid w:val="00602C5B"/>
    <w:rsid w:val="006039D5"/>
    <w:rsid w:val="00603C7B"/>
    <w:rsid w:val="00604EDE"/>
    <w:rsid w:val="00605260"/>
    <w:rsid w:val="006053DF"/>
    <w:rsid w:val="00607448"/>
    <w:rsid w:val="00607B1C"/>
    <w:rsid w:val="006108F5"/>
    <w:rsid w:val="00610AC1"/>
    <w:rsid w:val="00611411"/>
    <w:rsid w:val="00612225"/>
    <w:rsid w:val="006126E8"/>
    <w:rsid w:val="0061273F"/>
    <w:rsid w:val="00613583"/>
    <w:rsid w:val="00613AFA"/>
    <w:rsid w:val="00614353"/>
    <w:rsid w:val="00614486"/>
    <w:rsid w:val="00614DE7"/>
    <w:rsid w:val="00614F59"/>
    <w:rsid w:val="006156B8"/>
    <w:rsid w:val="00616555"/>
    <w:rsid w:val="006165CE"/>
    <w:rsid w:val="00617647"/>
    <w:rsid w:val="00617A24"/>
    <w:rsid w:val="00620657"/>
    <w:rsid w:val="00620680"/>
    <w:rsid w:val="00621530"/>
    <w:rsid w:val="006219F2"/>
    <w:rsid w:val="00621E01"/>
    <w:rsid w:val="0062218B"/>
    <w:rsid w:val="00622CBC"/>
    <w:rsid w:val="00622CEF"/>
    <w:rsid w:val="00622D17"/>
    <w:rsid w:val="00622E66"/>
    <w:rsid w:val="00624B23"/>
    <w:rsid w:val="00624E3A"/>
    <w:rsid w:val="006251B0"/>
    <w:rsid w:val="00625DA5"/>
    <w:rsid w:val="006264DC"/>
    <w:rsid w:val="00627A52"/>
    <w:rsid w:val="006303CD"/>
    <w:rsid w:val="006306D5"/>
    <w:rsid w:val="00634ECF"/>
    <w:rsid w:val="00634F32"/>
    <w:rsid w:val="006358E3"/>
    <w:rsid w:val="00637CC7"/>
    <w:rsid w:val="00640958"/>
    <w:rsid w:val="00641364"/>
    <w:rsid w:val="006420C4"/>
    <w:rsid w:val="00642652"/>
    <w:rsid w:val="00642984"/>
    <w:rsid w:val="00643030"/>
    <w:rsid w:val="00643C89"/>
    <w:rsid w:val="00644B4C"/>
    <w:rsid w:val="0064508C"/>
    <w:rsid w:val="0064557A"/>
    <w:rsid w:val="006464BE"/>
    <w:rsid w:val="006477EA"/>
    <w:rsid w:val="00651CA7"/>
    <w:rsid w:val="00653125"/>
    <w:rsid w:val="00653304"/>
    <w:rsid w:val="00653640"/>
    <w:rsid w:val="00653861"/>
    <w:rsid w:val="006548F8"/>
    <w:rsid w:val="006557C1"/>
    <w:rsid w:val="00657878"/>
    <w:rsid w:val="00660F9B"/>
    <w:rsid w:val="00661B0A"/>
    <w:rsid w:val="00661F3B"/>
    <w:rsid w:val="006622CB"/>
    <w:rsid w:val="00662474"/>
    <w:rsid w:val="00663862"/>
    <w:rsid w:val="006639C3"/>
    <w:rsid w:val="006643EE"/>
    <w:rsid w:val="006647B6"/>
    <w:rsid w:val="00665448"/>
    <w:rsid w:val="00665827"/>
    <w:rsid w:val="00666338"/>
    <w:rsid w:val="00667F4E"/>
    <w:rsid w:val="006706C8"/>
    <w:rsid w:val="00671629"/>
    <w:rsid w:val="00672980"/>
    <w:rsid w:val="00674B83"/>
    <w:rsid w:val="00675B37"/>
    <w:rsid w:val="00680F36"/>
    <w:rsid w:val="006813FD"/>
    <w:rsid w:val="00682436"/>
    <w:rsid w:val="00682CA5"/>
    <w:rsid w:val="006837ED"/>
    <w:rsid w:val="00683D84"/>
    <w:rsid w:val="00684C92"/>
    <w:rsid w:val="00684D3E"/>
    <w:rsid w:val="0068558F"/>
    <w:rsid w:val="00686925"/>
    <w:rsid w:val="0068745C"/>
    <w:rsid w:val="00690310"/>
    <w:rsid w:val="00694966"/>
    <w:rsid w:val="006968C3"/>
    <w:rsid w:val="00697304"/>
    <w:rsid w:val="00697819"/>
    <w:rsid w:val="006A05F8"/>
    <w:rsid w:val="006A3C4A"/>
    <w:rsid w:val="006A5093"/>
    <w:rsid w:val="006A5F76"/>
    <w:rsid w:val="006A6B56"/>
    <w:rsid w:val="006B0C9B"/>
    <w:rsid w:val="006B0D16"/>
    <w:rsid w:val="006B21BF"/>
    <w:rsid w:val="006B249E"/>
    <w:rsid w:val="006B28ED"/>
    <w:rsid w:val="006B3E43"/>
    <w:rsid w:val="006B4DE9"/>
    <w:rsid w:val="006B5E15"/>
    <w:rsid w:val="006B6892"/>
    <w:rsid w:val="006C09A1"/>
    <w:rsid w:val="006C1718"/>
    <w:rsid w:val="006C1D7A"/>
    <w:rsid w:val="006C2BF1"/>
    <w:rsid w:val="006C2FDC"/>
    <w:rsid w:val="006C2FFA"/>
    <w:rsid w:val="006C3504"/>
    <w:rsid w:val="006C404A"/>
    <w:rsid w:val="006C4A66"/>
    <w:rsid w:val="006C4F17"/>
    <w:rsid w:val="006D07F4"/>
    <w:rsid w:val="006D1929"/>
    <w:rsid w:val="006D272F"/>
    <w:rsid w:val="006D3168"/>
    <w:rsid w:val="006D4AD6"/>
    <w:rsid w:val="006D4B7B"/>
    <w:rsid w:val="006D71EB"/>
    <w:rsid w:val="006D7DCB"/>
    <w:rsid w:val="006E0E28"/>
    <w:rsid w:val="006E208B"/>
    <w:rsid w:val="006E2C55"/>
    <w:rsid w:val="006E39DE"/>
    <w:rsid w:val="006E506E"/>
    <w:rsid w:val="006E5704"/>
    <w:rsid w:val="006E7013"/>
    <w:rsid w:val="006E71B5"/>
    <w:rsid w:val="006E799B"/>
    <w:rsid w:val="006F07C7"/>
    <w:rsid w:val="006F0D3C"/>
    <w:rsid w:val="006F316D"/>
    <w:rsid w:val="006F3500"/>
    <w:rsid w:val="006F5F6A"/>
    <w:rsid w:val="006F6977"/>
    <w:rsid w:val="007016C8"/>
    <w:rsid w:val="00701876"/>
    <w:rsid w:val="007023E9"/>
    <w:rsid w:val="007024C3"/>
    <w:rsid w:val="007024F7"/>
    <w:rsid w:val="00702B48"/>
    <w:rsid w:val="0070338E"/>
    <w:rsid w:val="00703815"/>
    <w:rsid w:val="00705200"/>
    <w:rsid w:val="007077B1"/>
    <w:rsid w:val="00710064"/>
    <w:rsid w:val="007119A7"/>
    <w:rsid w:val="00711F5D"/>
    <w:rsid w:val="00712941"/>
    <w:rsid w:val="00712FE4"/>
    <w:rsid w:val="00714646"/>
    <w:rsid w:val="007157EB"/>
    <w:rsid w:val="00715D41"/>
    <w:rsid w:val="007161EA"/>
    <w:rsid w:val="00717719"/>
    <w:rsid w:val="00717869"/>
    <w:rsid w:val="00717910"/>
    <w:rsid w:val="00717C49"/>
    <w:rsid w:val="007202F8"/>
    <w:rsid w:val="00721773"/>
    <w:rsid w:val="00721FA4"/>
    <w:rsid w:val="00725969"/>
    <w:rsid w:val="00725AE0"/>
    <w:rsid w:val="00727267"/>
    <w:rsid w:val="00731F85"/>
    <w:rsid w:val="00732679"/>
    <w:rsid w:val="0073304D"/>
    <w:rsid w:val="00736D4E"/>
    <w:rsid w:val="00737003"/>
    <w:rsid w:val="0073706D"/>
    <w:rsid w:val="00740704"/>
    <w:rsid w:val="00740D59"/>
    <w:rsid w:val="00740F2E"/>
    <w:rsid w:val="0074166F"/>
    <w:rsid w:val="00741BD9"/>
    <w:rsid w:val="00742FC9"/>
    <w:rsid w:val="00743FDA"/>
    <w:rsid w:val="00744037"/>
    <w:rsid w:val="007461E0"/>
    <w:rsid w:val="007461FE"/>
    <w:rsid w:val="00746CB6"/>
    <w:rsid w:val="0074773A"/>
    <w:rsid w:val="007546FA"/>
    <w:rsid w:val="00754B75"/>
    <w:rsid w:val="00754BBA"/>
    <w:rsid w:val="007558B5"/>
    <w:rsid w:val="00756E4A"/>
    <w:rsid w:val="00757447"/>
    <w:rsid w:val="007602E8"/>
    <w:rsid w:val="00760B8F"/>
    <w:rsid w:val="007611FC"/>
    <w:rsid w:val="007617FA"/>
    <w:rsid w:val="00761A23"/>
    <w:rsid w:val="00761C89"/>
    <w:rsid w:val="00762339"/>
    <w:rsid w:val="00762641"/>
    <w:rsid w:val="00763413"/>
    <w:rsid w:val="00765783"/>
    <w:rsid w:val="00766570"/>
    <w:rsid w:val="00771FB2"/>
    <w:rsid w:val="00772595"/>
    <w:rsid w:val="00772936"/>
    <w:rsid w:val="00772AE8"/>
    <w:rsid w:val="00772D3E"/>
    <w:rsid w:val="00772DB5"/>
    <w:rsid w:val="0077328A"/>
    <w:rsid w:val="00773341"/>
    <w:rsid w:val="00773477"/>
    <w:rsid w:val="00774620"/>
    <w:rsid w:val="0077497C"/>
    <w:rsid w:val="00776043"/>
    <w:rsid w:val="00777802"/>
    <w:rsid w:val="00777C56"/>
    <w:rsid w:val="007808B3"/>
    <w:rsid w:val="00780D06"/>
    <w:rsid w:val="0078107A"/>
    <w:rsid w:val="0078227A"/>
    <w:rsid w:val="007824E1"/>
    <w:rsid w:val="00784861"/>
    <w:rsid w:val="00784BA9"/>
    <w:rsid w:val="00786842"/>
    <w:rsid w:val="00787340"/>
    <w:rsid w:val="007873A7"/>
    <w:rsid w:val="00787C3C"/>
    <w:rsid w:val="00787D6C"/>
    <w:rsid w:val="00791082"/>
    <w:rsid w:val="007916CB"/>
    <w:rsid w:val="00793341"/>
    <w:rsid w:val="0079473B"/>
    <w:rsid w:val="00794A17"/>
    <w:rsid w:val="00795C69"/>
    <w:rsid w:val="00797EFF"/>
    <w:rsid w:val="007A369B"/>
    <w:rsid w:val="007A3FA8"/>
    <w:rsid w:val="007A439E"/>
    <w:rsid w:val="007A5F49"/>
    <w:rsid w:val="007A5FFC"/>
    <w:rsid w:val="007A793D"/>
    <w:rsid w:val="007A79A7"/>
    <w:rsid w:val="007A7C35"/>
    <w:rsid w:val="007A7DDF"/>
    <w:rsid w:val="007B0DAB"/>
    <w:rsid w:val="007B1921"/>
    <w:rsid w:val="007B1A95"/>
    <w:rsid w:val="007B2269"/>
    <w:rsid w:val="007B2D9A"/>
    <w:rsid w:val="007B4660"/>
    <w:rsid w:val="007B5C47"/>
    <w:rsid w:val="007B5D8A"/>
    <w:rsid w:val="007B6078"/>
    <w:rsid w:val="007B7627"/>
    <w:rsid w:val="007C1937"/>
    <w:rsid w:val="007C1F5A"/>
    <w:rsid w:val="007C2E3D"/>
    <w:rsid w:val="007C3EE7"/>
    <w:rsid w:val="007C5344"/>
    <w:rsid w:val="007C6C69"/>
    <w:rsid w:val="007D1413"/>
    <w:rsid w:val="007D1F3B"/>
    <w:rsid w:val="007D1F5F"/>
    <w:rsid w:val="007D1F86"/>
    <w:rsid w:val="007D2003"/>
    <w:rsid w:val="007D29D3"/>
    <w:rsid w:val="007D3101"/>
    <w:rsid w:val="007D3FDD"/>
    <w:rsid w:val="007D4353"/>
    <w:rsid w:val="007D59B9"/>
    <w:rsid w:val="007D5F81"/>
    <w:rsid w:val="007D6C1F"/>
    <w:rsid w:val="007D6DAE"/>
    <w:rsid w:val="007D6F2C"/>
    <w:rsid w:val="007D709F"/>
    <w:rsid w:val="007D7E7A"/>
    <w:rsid w:val="007E05F4"/>
    <w:rsid w:val="007E0657"/>
    <w:rsid w:val="007E122C"/>
    <w:rsid w:val="007E1B21"/>
    <w:rsid w:val="007E4087"/>
    <w:rsid w:val="007E595A"/>
    <w:rsid w:val="007E659B"/>
    <w:rsid w:val="007E7639"/>
    <w:rsid w:val="007E7670"/>
    <w:rsid w:val="007E7D4A"/>
    <w:rsid w:val="007F250D"/>
    <w:rsid w:val="007F2CF1"/>
    <w:rsid w:val="007F2D66"/>
    <w:rsid w:val="007F3205"/>
    <w:rsid w:val="007F327F"/>
    <w:rsid w:val="007F44CB"/>
    <w:rsid w:val="007F51B7"/>
    <w:rsid w:val="00800140"/>
    <w:rsid w:val="00802A14"/>
    <w:rsid w:val="0080395D"/>
    <w:rsid w:val="0080451D"/>
    <w:rsid w:val="008045AE"/>
    <w:rsid w:val="0080559B"/>
    <w:rsid w:val="008106FA"/>
    <w:rsid w:val="0081161E"/>
    <w:rsid w:val="0081166F"/>
    <w:rsid w:val="008132EC"/>
    <w:rsid w:val="00814924"/>
    <w:rsid w:val="00814D3A"/>
    <w:rsid w:val="00814FD3"/>
    <w:rsid w:val="0081518D"/>
    <w:rsid w:val="008153D2"/>
    <w:rsid w:val="00815EE3"/>
    <w:rsid w:val="008164D6"/>
    <w:rsid w:val="008210E2"/>
    <w:rsid w:val="00821880"/>
    <w:rsid w:val="00821DCB"/>
    <w:rsid w:val="00823723"/>
    <w:rsid w:val="00823D4A"/>
    <w:rsid w:val="00823EB6"/>
    <w:rsid w:val="00824332"/>
    <w:rsid w:val="0082473D"/>
    <w:rsid w:val="00826D89"/>
    <w:rsid w:val="00826FC6"/>
    <w:rsid w:val="008270C6"/>
    <w:rsid w:val="00827618"/>
    <w:rsid w:val="00830027"/>
    <w:rsid w:val="00830A39"/>
    <w:rsid w:val="0083133D"/>
    <w:rsid w:val="0083352B"/>
    <w:rsid w:val="00833614"/>
    <w:rsid w:val="0083383D"/>
    <w:rsid w:val="00833C15"/>
    <w:rsid w:val="00835F22"/>
    <w:rsid w:val="008360DF"/>
    <w:rsid w:val="00837037"/>
    <w:rsid w:val="00837A2A"/>
    <w:rsid w:val="00840EA7"/>
    <w:rsid w:val="008419B2"/>
    <w:rsid w:val="008420BC"/>
    <w:rsid w:val="00843336"/>
    <w:rsid w:val="00844817"/>
    <w:rsid w:val="0084486C"/>
    <w:rsid w:val="00846A3A"/>
    <w:rsid w:val="00846C91"/>
    <w:rsid w:val="00847C3E"/>
    <w:rsid w:val="00850619"/>
    <w:rsid w:val="00852A88"/>
    <w:rsid w:val="00855B54"/>
    <w:rsid w:val="00856E83"/>
    <w:rsid w:val="00856FBB"/>
    <w:rsid w:val="00857175"/>
    <w:rsid w:val="0086043F"/>
    <w:rsid w:val="00860B6A"/>
    <w:rsid w:val="008619C9"/>
    <w:rsid w:val="00862B21"/>
    <w:rsid w:val="00863570"/>
    <w:rsid w:val="00864D53"/>
    <w:rsid w:val="008651E0"/>
    <w:rsid w:val="00865A20"/>
    <w:rsid w:val="00865C7E"/>
    <w:rsid w:val="00866F5D"/>
    <w:rsid w:val="0086787C"/>
    <w:rsid w:val="008718D7"/>
    <w:rsid w:val="00873685"/>
    <w:rsid w:val="00873E66"/>
    <w:rsid w:val="00875FD2"/>
    <w:rsid w:val="008802F8"/>
    <w:rsid w:val="00880E8D"/>
    <w:rsid w:val="00884AF2"/>
    <w:rsid w:val="008850C7"/>
    <w:rsid w:val="00885484"/>
    <w:rsid w:val="008871AA"/>
    <w:rsid w:val="008904ED"/>
    <w:rsid w:val="008916BA"/>
    <w:rsid w:val="00892A03"/>
    <w:rsid w:val="0089386D"/>
    <w:rsid w:val="00895AE5"/>
    <w:rsid w:val="008969AA"/>
    <w:rsid w:val="008A2728"/>
    <w:rsid w:val="008A34BA"/>
    <w:rsid w:val="008A35D4"/>
    <w:rsid w:val="008A3969"/>
    <w:rsid w:val="008A3E95"/>
    <w:rsid w:val="008A5905"/>
    <w:rsid w:val="008A5B6D"/>
    <w:rsid w:val="008A69AC"/>
    <w:rsid w:val="008A7DB3"/>
    <w:rsid w:val="008B1853"/>
    <w:rsid w:val="008B2CEF"/>
    <w:rsid w:val="008B44EF"/>
    <w:rsid w:val="008B5E38"/>
    <w:rsid w:val="008B69A8"/>
    <w:rsid w:val="008C111F"/>
    <w:rsid w:val="008C223F"/>
    <w:rsid w:val="008C3280"/>
    <w:rsid w:val="008C38C1"/>
    <w:rsid w:val="008C3FB0"/>
    <w:rsid w:val="008C5ADD"/>
    <w:rsid w:val="008C631C"/>
    <w:rsid w:val="008C6861"/>
    <w:rsid w:val="008C6B4F"/>
    <w:rsid w:val="008C7113"/>
    <w:rsid w:val="008D11AE"/>
    <w:rsid w:val="008D27B4"/>
    <w:rsid w:val="008D39E5"/>
    <w:rsid w:val="008D6DD8"/>
    <w:rsid w:val="008D72FB"/>
    <w:rsid w:val="008E060B"/>
    <w:rsid w:val="008E0F6E"/>
    <w:rsid w:val="008E15B5"/>
    <w:rsid w:val="008E3E3C"/>
    <w:rsid w:val="008E4602"/>
    <w:rsid w:val="008E46AC"/>
    <w:rsid w:val="008E4FAB"/>
    <w:rsid w:val="008E5F0F"/>
    <w:rsid w:val="008E627B"/>
    <w:rsid w:val="008F070E"/>
    <w:rsid w:val="008F1801"/>
    <w:rsid w:val="008F1AE4"/>
    <w:rsid w:val="008F27FE"/>
    <w:rsid w:val="008F4697"/>
    <w:rsid w:val="008F5433"/>
    <w:rsid w:val="008F5800"/>
    <w:rsid w:val="008F5D00"/>
    <w:rsid w:val="009018D2"/>
    <w:rsid w:val="00901D8A"/>
    <w:rsid w:val="00903F9C"/>
    <w:rsid w:val="00905342"/>
    <w:rsid w:val="00906E7E"/>
    <w:rsid w:val="00907032"/>
    <w:rsid w:val="00907886"/>
    <w:rsid w:val="00911ADD"/>
    <w:rsid w:val="00911C92"/>
    <w:rsid w:val="00911F33"/>
    <w:rsid w:val="00912AAC"/>
    <w:rsid w:val="00913EEC"/>
    <w:rsid w:val="00914C05"/>
    <w:rsid w:val="00914E30"/>
    <w:rsid w:val="009174F6"/>
    <w:rsid w:val="0092039C"/>
    <w:rsid w:val="00920A60"/>
    <w:rsid w:val="00921293"/>
    <w:rsid w:val="00922BA1"/>
    <w:rsid w:val="00925607"/>
    <w:rsid w:val="00926068"/>
    <w:rsid w:val="00926AC5"/>
    <w:rsid w:val="00927C02"/>
    <w:rsid w:val="00930A99"/>
    <w:rsid w:val="00932667"/>
    <w:rsid w:val="00932B1E"/>
    <w:rsid w:val="0093312D"/>
    <w:rsid w:val="00934405"/>
    <w:rsid w:val="00935DFA"/>
    <w:rsid w:val="00936EFE"/>
    <w:rsid w:val="009371DC"/>
    <w:rsid w:val="0093777C"/>
    <w:rsid w:val="009415E6"/>
    <w:rsid w:val="00942EAE"/>
    <w:rsid w:val="00943197"/>
    <w:rsid w:val="00943572"/>
    <w:rsid w:val="00943EF1"/>
    <w:rsid w:val="00945A6E"/>
    <w:rsid w:val="00945B58"/>
    <w:rsid w:val="00945B9D"/>
    <w:rsid w:val="00945FDD"/>
    <w:rsid w:val="009473D0"/>
    <w:rsid w:val="00947570"/>
    <w:rsid w:val="00951A9A"/>
    <w:rsid w:val="00951EE6"/>
    <w:rsid w:val="0095286A"/>
    <w:rsid w:val="009529C8"/>
    <w:rsid w:val="00952A79"/>
    <w:rsid w:val="00953E4E"/>
    <w:rsid w:val="00954EA8"/>
    <w:rsid w:val="00955020"/>
    <w:rsid w:val="00960A5A"/>
    <w:rsid w:val="00961036"/>
    <w:rsid w:val="00961E22"/>
    <w:rsid w:val="00962056"/>
    <w:rsid w:val="0096350E"/>
    <w:rsid w:val="00963AD3"/>
    <w:rsid w:val="00964613"/>
    <w:rsid w:val="00964A53"/>
    <w:rsid w:val="00964DDF"/>
    <w:rsid w:val="00965582"/>
    <w:rsid w:val="009666FD"/>
    <w:rsid w:val="00967781"/>
    <w:rsid w:val="00967CA9"/>
    <w:rsid w:val="00970DEC"/>
    <w:rsid w:val="0097341F"/>
    <w:rsid w:val="009738E3"/>
    <w:rsid w:val="00974725"/>
    <w:rsid w:val="009748BB"/>
    <w:rsid w:val="009753A5"/>
    <w:rsid w:val="00975502"/>
    <w:rsid w:val="00975740"/>
    <w:rsid w:val="00975E76"/>
    <w:rsid w:val="009766BB"/>
    <w:rsid w:val="00976852"/>
    <w:rsid w:val="0098004C"/>
    <w:rsid w:val="009825EF"/>
    <w:rsid w:val="00982DE8"/>
    <w:rsid w:val="0098376B"/>
    <w:rsid w:val="009840A6"/>
    <w:rsid w:val="009866F0"/>
    <w:rsid w:val="00986A04"/>
    <w:rsid w:val="009873FE"/>
    <w:rsid w:val="00990305"/>
    <w:rsid w:val="009923C1"/>
    <w:rsid w:val="00992C3B"/>
    <w:rsid w:val="00993756"/>
    <w:rsid w:val="009946EB"/>
    <w:rsid w:val="00994F3B"/>
    <w:rsid w:val="00996602"/>
    <w:rsid w:val="00996E1C"/>
    <w:rsid w:val="00997282"/>
    <w:rsid w:val="00997481"/>
    <w:rsid w:val="0099799A"/>
    <w:rsid w:val="00997A81"/>
    <w:rsid w:val="009A02BD"/>
    <w:rsid w:val="009A26B5"/>
    <w:rsid w:val="009A5E98"/>
    <w:rsid w:val="009B713A"/>
    <w:rsid w:val="009B7B30"/>
    <w:rsid w:val="009C098C"/>
    <w:rsid w:val="009C0F51"/>
    <w:rsid w:val="009C0FDC"/>
    <w:rsid w:val="009C1C7F"/>
    <w:rsid w:val="009C1F8D"/>
    <w:rsid w:val="009C36DD"/>
    <w:rsid w:val="009C3E28"/>
    <w:rsid w:val="009C44EE"/>
    <w:rsid w:val="009C70BC"/>
    <w:rsid w:val="009C7545"/>
    <w:rsid w:val="009D0E8D"/>
    <w:rsid w:val="009D10F9"/>
    <w:rsid w:val="009D3273"/>
    <w:rsid w:val="009D3963"/>
    <w:rsid w:val="009D3D82"/>
    <w:rsid w:val="009D52F8"/>
    <w:rsid w:val="009D5B43"/>
    <w:rsid w:val="009D68EE"/>
    <w:rsid w:val="009D6CA1"/>
    <w:rsid w:val="009E1180"/>
    <w:rsid w:val="009E15D9"/>
    <w:rsid w:val="009E17D3"/>
    <w:rsid w:val="009E2E33"/>
    <w:rsid w:val="009E487C"/>
    <w:rsid w:val="009E5772"/>
    <w:rsid w:val="009E75E2"/>
    <w:rsid w:val="009E7B2C"/>
    <w:rsid w:val="009F0F07"/>
    <w:rsid w:val="009F17C0"/>
    <w:rsid w:val="009F1A39"/>
    <w:rsid w:val="009F35E6"/>
    <w:rsid w:val="009F3F97"/>
    <w:rsid w:val="009F40F3"/>
    <w:rsid w:val="009F4194"/>
    <w:rsid w:val="009F62AC"/>
    <w:rsid w:val="009F650E"/>
    <w:rsid w:val="009F6AD4"/>
    <w:rsid w:val="009F6FE4"/>
    <w:rsid w:val="00A01871"/>
    <w:rsid w:val="00A02141"/>
    <w:rsid w:val="00A033C2"/>
    <w:rsid w:val="00A033FF"/>
    <w:rsid w:val="00A03579"/>
    <w:rsid w:val="00A036B3"/>
    <w:rsid w:val="00A05CD9"/>
    <w:rsid w:val="00A05DB8"/>
    <w:rsid w:val="00A069AF"/>
    <w:rsid w:val="00A10968"/>
    <w:rsid w:val="00A10A72"/>
    <w:rsid w:val="00A10B9D"/>
    <w:rsid w:val="00A122C0"/>
    <w:rsid w:val="00A12BE8"/>
    <w:rsid w:val="00A140FD"/>
    <w:rsid w:val="00A14AC0"/>
    <w:rsid w:val="00A17745"/>
    <w:rsid w:val="00A2010F"/>
    <w:rsid w:val="00A201BF"/>
    <w:rsid w:val="00A20565"/>
    <w:rsid w:val="00A20918"/>
    <w:rsid w:val="00A216C5"/>
    <w:rsid w:val="00A23B2F"/>
    <w:rsid w:val="00A25F9D"/>
    <w:rsid w:val="00A3077D"/>
    <w:rsid w:val="00A310B3"/>
    <w:rsid w:val="00A31C88"/>
    <w:rsid w:val="00A33C1D"/>
    <w:rsid w:val="00A34705"/>
    <w:rsid w:val="00A35A0F"/>
    <w:rsid w:val="00A35D0F"/>
    <w:rsid w:val="00A3680E"/>
    <w:rsid w:val="00A36B33"/>
    <w:rsid w:val="00A4100F"/>
    <w:rsid w:val="00A414C1"/>
    <w:rsid w:val="00A421B7"/>
    <w:rsid w:val="00A427C4"/>
    <w:rsid w:val="00A43EFD"/>
    <w:rsid w:val="00A440CE"/>
    <w:rsid w:val="00A444D5"/>
    <w:rsid w:val="00A500BE"/>
    <w:rsid w:val="00A50133"/>
    <w:rsid w:val="00A503BB"/>
    <w:rsid w:val="00A50AAB"/>
    <w:rsid w:val="00A517C6"/>
    <w:rsid w:val="00A51CC2"/>
    <w:rsid w:val="00A5662B"/>
    <w:rsid w:val="00A56C5A"/>
    <w:rsid w:val="00A57088"/>
    <w:rsid w:val="00A57604"/>
    <w:rsid w:val="00A61310"/>
    <w:rsid w:val="00A62695"/>
    <w:rsid w:val="00A6282B"/>
    <w:rsid w:val="00A63302"/>
    <w:rsid w:val="00A63D32"/>
    <w:rsid w:val="00A64723"/>
    <w:rsid w:val="00A6546B"/>
    <w:rsid w:val="00A664FC"/>
    <w:rsid w:val="00A66514"/>
    <w:rsid w:val="00A6741C"/>
    <w:rsid w:val="00A71E4D"/>
    <w:rsid w:val="00A721A7"/>
    <w:rsid w:val="00A723BA"/>
    <w:rsid w:val="00A73C2C"/>
    <w:rsid w:val="00A73CC9"/>
    <w:rsid w:val="00A757BD"/>
    <w:rsid w:val="00A75D0D"/>
    <w:rsid w:val="00A77162"/>
    <w:rsid w:val="00A77DF2"/>
    <w:rsid w:val="00A80973"/>
    <w:rsid w:val="00A82E1D"/>
    <w:rsid w:val="00A82F97"/>
    <w:rsid w:val="00A8316B"/>
    <w:rsid w:val="00A83192"/>
    <w:rsid w:val="00A8430C"/>
    <w:rsid w:val="00A852A6"/>
    <w:rsid w:val="00A86169"/>
    <w:rsid w:val="00A87600"/>
    <w:rsid w:val="00A90071"/>
    <w:rsid w:val="00A924DF"/>
    <w:rsid w:val="00A927BF"/>
    <w:rsid w:val="00A93891"/>
    <w:rsid w:val="00A93C88"/>
    <w:rsid w:val="00A9408D"/>
    <w:rsid w:val="00A943D8"/>
    <w:rsid w:val="00A94549"/>
    <w:rsid w:val="00A95422"/>
    <w:rsid w:val="00A95A5E"/>
    <w:rsid w:val="00A969CA"/>
    <w:rsid w:val="00A97A8E"/>
    <w:rsid w:val="00A97E04"/>
    <w:rsid w:val="00AA15DC"/>
    <w:rsid w:val="00AA1BE4"/>
    <w:rsid w:val="00AA1C63"/>
    <w:rsid w:val="00AA21AD"/>
    <w:rsid w:val="00AA3A52"/>
    <w:rsid w:val="00AA3F84"/>
    <w:rsid w:val="00AA415B"/>
    <w:rsid w:val="00AA5AE6"/>
    <w:rsid w:val="00AA77B7"/>
    <w:rsid w:val="00AB12C5"/>
    <w:rsid w:val="00AB1378"/>
    <w:rsid w:val="00AB13E6"/>
    <w:rsid w:val="00AB2A43"/>
    <w:rsid w:val="00AB2DFA"/>
    <w:rsid w:val="00AB5122"/>
    <w:rsid w:val="00AB5914"/>
    <w:rsid w:val="00AB5D2A"/>
    <w:rsid w:val="00AB5E6F"/>
    <w:rsid w:val="00AB5E8D"/>
    <w:rsid w:val="00AB70F3"/>
    <w:rsid w:val="00AB7F4F"/>
    <w:rsid w:val="00AC2D6B"/>
    <w:rsid w:val="00AC2D7C"/>
    <w:rsid w:val="00AC34FE"/>
    <w:rsid w:val="00AC35F5"/>
    <w:rsid w:val="00AC39D0"/>
    <w:rsid w:val="00AC5305"/>
    <w:rsid w:val="00AC5372"/>
    <w:rsid w:val="00AC57D5"/>
    <w:rsid w:val="00AC6ACE"/>
    <w:rsid w:val="00AC7A56"/>
    <w:rsid w:val="00AC7C81"/>
    <w:rsid w:val="00AD0856"/>
    <w:rsid w:val="00AD0B04"/>
    <w:rsid w:val="00AD10AB"/>
    <w:rsid w:val="00AD166A"/>
    <w:rsid w:val="00AD192C"/>
    <w:rsid w:val="00AD278E"/>
    <w:rsid w:val="00AD3040"/>
    <w:rsid w:val="00AD3A7B"/>
    <w:rsid w:val="00AD3C5E"/>
    <w:rsid w:val="00AD49BE"/>
    <w:rsid w:val="00AD4AD5"/>
    <w:rsid w:val="00AD5584"/>
    <w:rsid w:val="00AD6647"/>
    <w:rsid w:val="00AD7C6E"/>
    <w:rsid w:val="00AD7C73"/>
    <w:rsid w:val="00AE2C0D"/>
    <w:rsid w:val="00AE3978"/>
    <w:rsid w:val="00AE4A19"/>
    <w:rsid w:val="00AE5890"/>
    <w:rsid w:val="00AE7258"/>
    <w:rsid w:val="00AE795A"/>
    <w:rsid w:val="00AF06DC"/>
    <w:rsid w:val="00AF10A6"/>
    <w:rsid w:val="00AF1CE1"/>
    <w:rsid w:val="00AF2A35"/>
    <w:rsid w:val="00AF4177"/>
    <w:rsid w:val="00AF6A7F"/>
    <w:rsid w:val="00B00DD1"/>
    <w:rsid w:val="00B02564"/>
    <w:rsid w:val="00B02705"/>
    <w:rsid w:val="00B02A53"/>
    <w:rsid w:val="00B06591"/>
    <w:rsid w:val="00B06AAA"/>
    <w:rsid w:val="00B07118"/>
    <w:rsid w:val="00B079E0"/>
    <w:rsid w:val="00B118D0"/>
    <w:rsid w:val="00B11AD9"/>
    <w:rsid w:val="00B12ADD"/>
    <w:rsid w:val="00B141F3"/>
    <w:rsid w:val="00B15564"/>
    <w:rsid w:val="00B15B82"/>
    <w:rsid w:val="00B15E84"/>
    <w:rsid w:val="00B16D6C"/>
    <w:rsid w:val="00B16E3C"/>
    <w:rsid w:val="00B17210"/>
    <w:rsid w:val="00B1723F"/>
    <w:rsid w:val="00B2022C"/>
    <w:rsid w:val="00B20FF3"/>
    <w:rsid w:val="00B21771"/>
    <w:rsid w:val="00B22999"/>
    <w:rsid w:val="00B2364A"/>
    <w:rsid w:val="00B241FE"/>
    <w:rsid w:val="00B24659"/>
    <w:rsid w:val="00B24844"/>
    <w:rsid w:val="00B255FB"/>
    <w:rsid w:val="00B2686B"/>
    <w:rsid w:val="00B27459"/>
    <w:rsid w:val="00B27C56"/>
    <w:rsid w:val="00B30D63"/>
    <w:rsid w:val="00B31268"/>
    <w:rsid w:val="00B32932"/>
    <w:rsid w:val="00B33257"/>
    <w:rsid w:val="00B340FA"/>
    <w:rsid w:val="00B3443D"/>
    <w:rsid w:val="00B36069"/>
    <w:rsid w:val="00B40FA2"/>
    <w:rsid w:val="00B415C5"/>
    <w:rsid w:val="00B41AC5"/>
    <w:rsid w:val="00B4267E"/>
    <w:rsid w:val="00B44514"/>
    <w:rsid w:val="00B45156"/>
    <w:rsid w:val="00B45321"/>
    <w:rsid w:val="00B4678C"/>
    <w:rsid w:val="00B47DB7"/>
    <w:rsid w:val="00B5101F"/>
    <w:rsid w:val="00B519E7"/>
    <w:rsid w:val="00B5305A"/>
    <w:rsid w:val="00B53A8D"/>
    <w:rsid w:val="00B53F97"/>
    <w:rsid w:val="00B542B5"/>
    <w:rsid w:val="00B6157C"/>
    <w:rsid w:val="00B62A91"/>
    <w:rsid w:val="00B6338F"/>
    <w:rsid w:val="00B63582"/>
    <w:rsid w:val="00B63A57"/>
    <w:rsid w:val="00B648BC"/>
    <w:rsid w:val="00B64BE9"/>
    <w:rsid w:val="00B655D1"/>
    <w:rsid w:val="00B65C16"/>
    <w:rsid w:val="00B664B8"/>
    <w:rsid w:val="00B66506"/>
    <w:rsid w:val="00B6693F"/>
    <w:rsid w:val="00B7030C"/>
    <w:rsid w:val="00B71191"/>
    <w:rsid w:val="00B713E0"/>
    <w:rsid w:val="00B71A26"/>
    <w:rsid w:val="00B72226"/>
    <w:rsid w:val="00B74246"/>
    <w:rsid w:val="00B75771"/>
    <w:rsid w:val="00B75B0C"/>
    <w:rsid w:val="00B7725F"/>
    <w:rsid w:val="00B77ED3"/>
    <w:rsid w:val="00B818DE"/>
    <w:rsid w:val="00B824C1"/>
    <w:rsid w:val="00B83DD8"/>
    <w:rsid w:val="00B83F4C"/>
    <w:rsid w:val="00B84197"/>
    <w:rsid w:val="00B84DAE"/>
    <w:rsid w:val="00B84EEC"/>
    <w:rsid w:val="00B84F69"/>
    <w:rsid w:val="00B853DE"/>
    <w:rsid w:val="00B85F36"/>
    <w:rsid w:val="00B864FF"/>
    <w:rsid w:val="00B87332"/>
    <w:rsid w:val="00B90ADA"/>
    <w:rsid w:val="00B90F4E"/>
    <w:rsid w:val="00B9171C"/>
    <w:rsid w:val="00B91768"/>
    <w:rsid w:val="00B91D4E"/>
    <w:rsid w:val="00B929A6"/>
    <w:rsid w:val="00B935FD"/>
    <w:rsid w:val="00B93B09"/>
    <w:rsid w:val="00B93EF5"/>
    <w:rsid w:val="00B941BD"/>
    <w:rsid w:val="00B949B9"/>
    <w:rsid w:val="00B94FD1"/>
    <w:rsid w:val="00B95457"/>
    <w:rsid w:val="00B9682D"/>
    <w:rsid w:val="00B97397"/>
    <w:rsid w:val="00BA14D9"/>
    <w:rsid w:val="00BA181B"/>
    <w:rsid w:val="00BA3211"/>
    <w:rsid w:val="00BA61EB"/>
    <w:rsid w:val="00BA6298"/>
    <w:rsid w:val="00BA7F01"/>
    <w:rsid w:val="00BB2372"/>
    <w:rsid w:val="00BB3E57"/>
    <w:rsid w:val="00BB5062"/>
    <w:rsid w:val="00BB527A"/>
    <w:rsid w:val="00BB53C9"/>
    <w:rsid w:val="00BB5843"/>
    <w:rsid w:val="00BB6A3D"/>
    <w:rsid w:val="00BB6C5B"/>
    <w:rsid w:val="00BC0251"/>
    <w:rsid w:val="00BC0D59"/>
    <w:rsid w:val="00BC303C"/>
    <w:rsid w:val="00BC3154"/>
    <w:rsid w:val="00BC318C"/>
    <w:rsid w:val="00BC31F1"/>
    <w:rsid w:val="00BC40E9"/>
    <w:rsid w:val="00BC5009"/>
    <w:rsid w:val="00BC534C"/>
    <w:rsid w:val="00BC762B"/>
    <w:rsid w:val="00BC7828"/>
    <w:rsid w:val="00BC7FA7"/>
    <w:rsid w:val="00BD20BD"/>
    <w:rsid w:val="00BD25D9"/>
    <w:rsid w:val="00BD29E3"/>
    <w:rsid w:val="00BD30CE"/>
    <w:rsid w:val="00BD5332"/>
    <w:rsid w:val="00BD55D6"/>
    <w:rsid w:val="00BD5DBA"/>
    <w:rsid w:val="00BD6B99"/>
    <w:rsid w:val="00BD7C27"/>
    <w:rsid w:val="00BD7D89"/>
    <w:rsid w:val="00BE10BD"/>
    <w:rsid w:val="00BE126A"/>
    <w:rsid w:val="00BE1536"/>
    <w:rsid w:val="00BE2533"/>
    <w:rsid w:val="00BE2E38"/>
    <w:rsid w:val="00BE35F4"/>
    <w:rsid w:val="00BE366E"/>
    <w:rsid w:val="00BE49CE"/>
    <w:rsid w:val="00BE6965"/>
    <w:rsid w:val="00BE7634"/>
    <w:rsid w:val="00BF0026"/>
    <w:rsid w:val="00BF090C"/>
    <w:rsid w:val="00BF091C"/>
    <w:rsid w:val="00BF1036"/>
    <w:rsid w:val="00BF131D"/>
    <w:rsid w:val="00BF18A2"/>
    <w:rsid w:val="00BF1CA3"/>
    <w:rsid w:val="00BF1CA7"/>
    <w:rsid w:val="00BF219D"/>
    <w:rsid w:val="00BF23B1"/>
    <w:rsid w:val="00BF24B5"/>
    <w:rsid w:val="00BF2DDD"/>
    <w:rsid w:val="00BF368F"/>
    <w:rsid w:val="00BF593A"/>
    <w:rsid w:val="00BF6032"/>
    <w:rsid w:val="00BF6DC8"/>
    <w:rsid w:val="00BF6E01"/>
    <w:rsid w:val="00BF7879"/>
    <w:rsid w:val="00BF79A8"/>
    <w:rsid w:val="00C0003B"/>
    <w:rsid w:val="00C001D1"/>
    <w:rsid w:val="00C02004"/>
    <w:rsid w:val="00C02B96"/>
    <w:rsid w:val="00C04283"/>
    <w:rsid w:val="00C04B6F"/>
    <w:rsid w:val="00C05F91"/>
    <w:rsid w:val="00C07166"/>
    <w:rsid w:val="00C07E19"/>
    <w:rsid w:val="00C10E82"/>
    <w:rsid w:val="00C115CF"/>
    <w:rsid w:val="00C115F1"/>
    <w:rsid w:val="00C15486"/>
    <w:rsid w:val="00C15E46"/>
    <w:rsid w:val="00C167BE"/>
    <w:rsid w:val="00C170C6"/>
    <w:rsid w:val="00C17240"/>
    <w:rsid w:val="00C17F65"/>
    <w:rsid w:val="00C20734"/>
    <w:rsid w:val="00C207F1"/>
    <w:rsid w:val="00C23578"/>
    <w:rsid w:val="00C24BF5"/>
    <w:rsid w:val="00C27E8C"/>
    <w:rsid w:val="00C30411"/>
    <w:rsid w:val="00C30828"/>
    <w:rsid w:val="00C320C0"/>
    <w:rsid w:val="00C33399"/>
    <w:rsid w:val="00C33C17"/>
    <w:rsid w:val="00C340FF"/>
    <w:rsid w:val="00C34107"/>
    <w:rsid w:val="00C34AE7"/>
    <w:rsid w:val="00C34DCA"/>
    <w:rsid w:val="00C34FC9"/>
    <w:rsid w:val="00C35C1B"/>
    <w:rsid w:val="00C362C7"/>
    <w:rsid w:val="00C3650D"/>
    <w:rsid w:val="00C370FC"/>
    <w:rsid w:val="00C40946"/>
    <w:rsid w:val="00C409E2"/>
    <w:rsid w:val="00C40A1D"/>
    <w:rsid w:val="00C41508"/>
    <w:rsid w:val="00C416ED"/>
    <w:rsid w:val="00C41D1C"/>
    <w:rsid w:val="00C42054"/>
    <w:rsid w:val="00C42BE4"/>
    <w:rsid w:val="00C43723"/>
    <w:rsid w:val="00C45188"/>
    <w:rsid w:val="00C46B90"/>
    <w:rsid w:val="00C479CC"/>
    <w:rsid w:val="00C510C3"/>
    <w:rsid w:val="00C51172"/>
    <w:rsid w:val="00C51293"/>
    <w:rsid w:val="00C51573"/>
    <w:rsid w:val="00C51E33"/>
    <w:rsid w:val="00C524DA"/>
    <w:rsid w:val="00C52840"/>
    <w:rsid w:val="00C52B23"/>
    <w:rsid w:val="00C5371C"/>
    <w:rsid w:val="00C5460A"/>
    <w:rsid w:val="00C5494D"/>
    <w:rsid w:val="00C579D5"/>
    <w:rsid w:val="00C60C2E"/>
    <w:rsid w:val="00C629E7"/>
    <w:rsid w:val="00C62CFB"/>
    <w:rsid w:val="00C63828"/>
    <w:rsid w:val="00C658D4"/>
    <w:rsid w:val="00C65901"/>
    <w:rsid w:val="00C66AAC"/>
    <w:rsid w:val="00C67AD6"/>
    <w:rsid w:val="00C67B77"/>
    <w:rsid w:val="00C71218"/>
    <w:rsid w:val="00C72F66"/>
    <w:rsid w:val="00C73778"/>
    <w:rsid w:val="00C74BE0"/>
    <w:rsid w:val="00C74CA5"/>
    <w:rsid w:val="00C75A10"/>
    <w:rsid w:val="00C75DE8"/>
    <w:rsid w:val="00C760A8"/>
    <w:rsid w:val="00C76232"/>
    <w:rsid w:val="00C7634E"/>
    <w:rsid w:val="00C77E87"/>
    <w:rsid w:val="00C80CC3"/>
    <w:rsid w:val="00C80DFA"/>
    <w:rsid w:val="00C80F37"/>
    <w:rsid w:val="00C84491"/>
    <w:rsid w:val="00C852B4"/>
    <w:rsid w:val="00C85E0B"/>
    <w:rsid w:val="00C86F1E"/>
    <w:rsid w:val="00C87270"/>
    <w:rsid w:val="00C925D8"/>
    <w:rsid w:val="00C944C4"/>
    <w:rsid w:val="00C94DA3"/>
    <w:rsid w:val="00C9622E"/>
    <w:rsid w:val="00C97B46"/>
    <w:rsid w:val="00CA0190"/>
    <w:rsid w:val="00CA0955"/>
    <w:rsid w:val="00CA0C0A"/>
    <w:rsid w:val="00CA0D12"/>
    <w:rsid w:val="00CA15EA"/>
    <w:rsid w:val="00CA53AF"/>
    <w:rsid w:val="00CA5737"/>
    <w:rsid w:val="00CA5B4B"/>
    <w:rsid w:val="00CB04CE"/>
    <w:rsid w:val="00CB105A"/>
    <w:rsid w:val="00CB1D2E"/>
    <w:rsid w:val="00CB2FC6"/>
    <w:rsid w:val="00CB3432"/>
    <w:rsid w:val="00CB3860"/>
    <w:rsid w:val="00CB4CC2"/>
    <w:rsid w:val="00CB58C8"/>
    <w:rsid w:val="00CC13A2"/>
    <w:rsid w:val="00CC20CA"/>
    <w:rsid w:val="00CC24F3"/>
    <w:rsid w:val="00CC38BE"/>
    <w:rsid w:val="00CC3ABD"/>
    <w:rsid w:val="00CC4688"/>
    <w:rsid w:val="00CC4BEB"/>
    <w:rsid w:val="00CC5A53"/>
    <w:rsid w:val="00CC6D8A"/>
    <w:rsid w:val="00CC71BB"/>
    <w:rsid w:val="00CC7334"/>
    <w:rsid w:val="00CD0971"/>
    <w:rsid w:val="00CD0A64"/>
    <w:rsid w:val="00CD0A9D"/>
    <w:rsid w:val="00CD1A2F"/>
    <w:rsid w:val="00CD1C60"/>
    <w:rsid w:val="00CD2730"/>
    <w:rsid w:val="00CD2AEC"/>
    <w:rsid w:val="00CD319F"/>
    <w:rsid w:val="00CD4D96"/>
    <w:rsid w:val="00CD558E"/>
    <w:rsid w:val="00CD625E"/>
    <w:rsid w:val="00CD6C9B"/>
    <w:rsid w:val="00CD6F23"/>
    <w:rsid w:val="00CE09DF"/>
    <w:rsid w:val="00CE1861"/>
    <w:rsid w:val="00CE21A5"/>
    <w:rsid w:val="00CE2377"/>
    <w:rsid w:val="00CE2485"/>
    <w:rsid w:val="00CE3CB9"/>
    <w:rsid w:val="00CE4640"/>
    <w:rsid w:val="00CE4AA6"/>
    <w:rsid w:val="00CE4B07"/>
    <w:rsid w:val="00CE53AB"/>
    <w:rsid w:val="00CE5AB2"/>
    <w:rsid w:val="00CE7C33"/>
    <w:rsid w:val="00CF03D2"/>
    <w:rsid w:val="00CF083B"/>
    <w:rsid w:val="00CF0BB8"/>
    <w:rsid w:val="00CF270A"/>
    <w:rsid w:val="00CF341F"/>
    <w:rsid w:val="00CF5799"/>
    <w:rsid w:val="00CF5B6E"/>
    <w:rsid w:val="00CF6316"/>
    <w:rsid w:val="00CF6FCC"/>
    <w:rsid w:val="00CF736C"/>
    <w:rsid w:val="00CF7B16"/>
    <w:rsid w:val="00D00413"/>
    <w:rsid w:val="00D0216D"/>
    <w:rsid w:val="00D0286B"/>
    <w:rsid w:val="00D02EDA"/>
    <w:rsid w:val="00D03530"/>
    <w:rsid w:val="00D0412D"/>
    <w:rsid w:val="00D04AC4"/>
    <w:rsid w:val="00D054A5"/>
    <w:rsid w:val="00D0567F"/>
    <w:rsid w:val="00D05ED2"/>
    <w:rsid w:val="00D070D2"/>
    <w:rsid w:val="00D0721E"/>
    <w:rsid w:val="00D12055"/>
    <w:rsid w:val="00D14F34"/>
    <w:rsid w:val="00D1612A"/>
    <w:rsid w:val="00D16647"/>
    <w:rsid w:val="00D16BD0"/>
    <w:rsid w:val="00D1716E"/>
    <w:rsid w:val="00D17965"/>
    <w:rsid w:val="00D17D2D"/>
    <w:rsid w:val="00D20232"/>
    <w:rsid w:val="00D2027B"/>
    <w:rsid w:val="00D21B97"/>
    <w:rsid w:val="00D247BE"/>
    <w:rsid w:val="00D24B18"/>
    <w:rsid w:val="00D26B06"/>
    <w:rsid w:val="00D311F9"/>
    <w:rsid w:val="00D318F9"/>
    <w:rsid w:val="00D31A9D"/>
    <w:rsid w:val="00D32AC3"/>
    <w:rsid w:val="00D32B31"/>
    <w:rsid w:val="00D34A86"/>
    <w:rsid w:val="00D35ABC"/>
    <w:rsid w:val="00D35C04"/>
    <w:rsid w:val="00D378A2"/>
    <w:rsid w:val="00D37BB6"/>
    <w:rsid w:val="00D40787"/>
    <w:rsid w:val="00D41D03"/>
    <w:rsid w:val="00D42529"/>
    <w:rsid w:val="00D4301A"/>
    <w:rsid w:val="00D439CA"/>
    <w:rsid w:val="00D43FDF"/>
    <w:rsid w:val="00D4469D"/>
    <w:rsid w:val="00D44E75"/>
    <w:rsid w:val="00D45D8D"/>
    <w:rsid w:val="00D463FF"/>
    <w:rsid w:val="00D46EB1"/>
    <w:rsid w:val="00D479D1"/>
    <w:rsid w:val="00D500E4"/>
    <w:rsid w:val="00D5145C"/>
    <w:rsid w:val="00D547C1"/>
    <w:rsid w:val="00D54C9E"/>
    <w:rsid w:val="00D5668A"/>
    <w:rsid w:val="00D57AA5"/>
    <w:rsid w:val="00D57CA0"/>
    <w:rsid w:val="00D605ED"/>
    <w:rsid w:val="00D608B3"/>
    <w:rsid w:val="00D61FED"/>
    <w:rsid w:val="00D6203A"/>
    <w:rsid w:val="00D62498"/>
    <w:rsid w:val="00D62D97"/>
    <w:rsid w:val="00D62E13"/>
    <w:rsid w:val="00D62E2B"/>
    <w:rsid w:val="00D63CD4"/>
    <w:rsid w:val="00D65A44"/>
    <w:rsid w:val="00D662CC"/>
    <w:rsid w:val="00D70539"/>
    <w:rsid w:val="00D71108"/>
    <w:rsid w:val="00D72886"/>
    <w:rsid w:val="00D72B77"/>
    <w:rsid w:val="00D72FD3"/>
    <w:rsid w:val="00D75BB5"/>
    <w:rsid w:val="00D7600F"/>
    <w:rsid w:val="00D7668D"/>
    <w:rsid w:val="00D76FB7"/>
    <w:rsid w:val="00D802FF"/>
    <w:rsid w:val="00D8149E"/>
    <w:rsid w:val="00D82B1E"/>
    <w:rsid w:val="00D844B5"/>
    <w:rsid w:val="00D84B71"/>
    <w:rsid w:val="00D856AE"/>
    <w:rsid w:val="00D85D47"/>
    <w:rsid w:val="00D86444"/>
    <w:rsid w:val="00D87FFB"/>
    <w:rsid w:val="00D9059F"/>
    <w:rsid w:val="00D921EA"/>
    <w:rsid w:val="00D93FA1"/>
    <w:rsid w:val="00D94DE7"/>
    <w:rsid w:val="00D95086"/>
    <w:rsid w:val="00D951B5"/>
    <w:rsid w:val="00D95766"/>
    <w:rsid w:val="00D95B0B"/>
    <w:rsid w:val="00D97E4D"/>
    <w:rsid w:val="00DA0514"/>
    <w:rsid w:val="00DA0E35"/>
    <w:rsid w:val="00DA16CB"/>
    <w:rsid w:val="00DA2504"/>
    <w:rsid w:val="00DA26C1"/>
    <w:rsid w:val="00DA39E5"/>
    <w:rsid w:val="00DA3B16"/>
    <w:rsid w:val="00DA40D9"/>
    <w:rsid w:val="00DA509E"/>
    <w:rsid w:val="00DA54A3"/>
    <w:rsid w:val="00DA7599"/>
    <w:rsid w:val="00DA777C"/>
    <w:rsid w:val="00DB00EF"/>
    <w:rsid w:val="00DB0E43"/>
    <w:rsid w:val="00DB3050"/>
    <w:rsid w:val="00DB52D5"/>
    <w:rsid w:val="00DB6651"/>
    <w:rsid w:val="00DB6C3A"/>
    <w:rsid w:val="00DB6E8F"/>
    <w:rsid w:val="00DC008D"/>
    <w:rsid w:val="00DC0CE1"/>
    <w:rsid w:val="00DC13FC"/>
    <w:rsid w:val="00DC1841"/>
    <w:rsid w:val="00DC534E"/>
    <w:rsid w:val="00DC5C29"/>
    <w:rsid w:val="00DC60F5"/>
    <w:rsid w:val="00DC6B81"/>
    <w:rsid w:val="00DC7FC1"/>
    <w:rsid w:val="00DD0431"/>
    <w:rsid w:val="00DD2843"/>
    <w:rsid w:val="00DD3443"/>
    <w:rsid w:val="00DD48F8"/>
    <w:rsid w:val="00DD528F"/>
    <w:rsid w:val="00DD590F"/>
    <w:rsid w:val="00DD5D17"/>
    <w:rsid w:val="00DD6EED"/>
    <w:rsid w:val="00DD7C18"/>
    <w:rsid w:val="00DE1FB8"/>
    <w:rsid w:val="00DE280F"/>
    <w:rsid w:val="00DE2956"/>
    <w:rsid w:val="00DE4377"/>
    <w:rsid w:val="00DE48C4"/>
    <w:rsid w:val="00DE5483"/>
    <w:rsid w:val="00DE5D71"/>
    <w:rsid w:val="00DE617C"/>
    <w:rsid w:val="00DE61C1"/>
    <w:rsid w:val="00DE6FA6"/>
    <w:rsid w:val="00DE7AF6"/>
    <w:rsid w:val="00DE7DCC"/>
    <w:rsid w:val="00DF0637"/>
    <w:rsid w:val="00DF1E2F"/>
    <w:rsid w:val="00DF25E3"/>
    <w:rsid w:val="00DF25E7"/>
    <w:rsid w:val="00DF4942"/>
    <w:rsid w:val="00DF6E7E"/>
    <w:rsid w:val="00DF778E"/>
    <w:rsid w:val="00E0171E"/>
    <w:rsid w:val="00E01C2E"/>
    <w:rsid w:val="00E024DC"/>
    <w:rsid w:val="00E026B1"/>
    <w:rsid w:val="00E03159"/>
    <w:rsid w:val="00E048A9"/>
    <w:rsid w:val="00E06E8B"/>
    <w:rsid w:val="00E07B3E"/>
    <w:rsid w:val="00E1262F"/>
    <w:rsid w:val="00E12929"/>
    <w:rsid w:val="00E15B9A"/>
    <w:rsid w:val="00E15E8E"/>
    <w:rsid w:val="00E176D7"/>
    <w:rsid w:val="00E20E85"/>
    <w:rsid w:val="00E2107A"/>
    <w:rsid w:val="00E21BFC"/>
    <w:rsid w:val="00E25EDA"/>
    <w:rsid w:val="00E27381"/>
    <w:rsid w:val="00E32A0D"/>
    <w:rsid w:val="00E34356"/>
    <w:rsid w:val="00E3443F"/>
    <w:rsid w:val="00E35795"/>
    <w:rsid w:val="00E35BC8"/>
    <w:rsid w:val="00E366B6"/>
    <w:rsid w:val="00E37151"/>
    <w:rsid w:val="00E378E6"/>
    <w:rsid w:val="00E37946"/>
    <w:rsid w:val="00E37CDD"/>
    <w:rsid w:val="00E4044A"/>
    <w:rsid w:val="00E404E5"/>
    <w:rsid w:val="00E40872"/>
    <w:rsid w:val="00E41330"/>
    <w:rsid w:val="00E41E09"/>
    <w:rsid w:val="00E42722"/>
    <w:rsid w:val="00E42D0A"/>
    <w:rsid w:val="00E42DC8"/>
    <w:rsid w:val="00E43C01"/>
    <w:rsid w:val="00E442F2"/>
    <w:rsid w:val="00E44877"/>
    <w:rsid w:val="00E4597F"/>
    <w:rsid w:val="00E461EB"/>
    <w:rsid w:val="00E468B2"/>
    <w:rsid w:val="00E472BB"/>
    <w:rsid w:val="00E473BA"/>
    <w:rsid w:val="00E500FD"/>
    <w:rsid w:val="00E50EE5"/>
    <w:rsid w:val="00E526E6"/>
    <w:rsid w:val="00E5274D"/>
    <w:rsid w:val="00E5395A"/>
    <w:rsid w:val="00E547C7"/>
    <w:rsid w:val="00E553F8"/>
    <w:rsid w:val="00E55CCB"/>
    <w:rsid w:val="00E56D93"/>
    <w:rsid w:val="00E57B0F"/>
    <w:rsid w:val="00E60B26"/>
    <w:rsid w:val="00E61226"/>
    <w:rsid w:val="00E623EE"/>
    <w:rsid w:val="00E63550"/>
    <w:rsid w:val="00E65D8C"/>
    <w:rsid w:val="00E6644D"/>
    <w:rsid w:val="00E667B8"/>
    <w:rsid w:val="00E67182"/>
    <w:rsid w:val="00E70565"/>
    <w:rsid w:val="00E7090F"/>
    <w:rsid w:val="00E70FBD"/>
    <w:rsid w:val="00E71687"/>
    <w:rsid w:val="00E72CE7"/>
    <w:rsid w:val="00E77A7E"/>
    <w:rsid w:val="00E80F89"/>
    <w:rsid w:val="00E82594"/>
    <w:rsid w:val="00E82A1C"/>
    <w:rsid w:val="00E8398E"/>
    <w:rsid w:val="00E83C36"/>
    <w:rsid w:val="00E8553F"/>
    <w:rsid w:val="00E857AA"/>
    <w:rsid w:val="00E85FDF"/>
    <w:rsid w:val="00E92665"/>
    <w:rsid w:val="00E926AF"/>
    <w:rsid w:val="00E93912"/>
    <w:rsid w:val="00E945D7"/>
    <w:rsid w:val="00E95488"/>
    <w:rsid w:val="00E959A4"/>
    <w:rsid w:val="00E9704F"/>
    <w:rsid w:val="00E97C42"/>
    <w:rsid w:val="00E97FC8"/>
    <w:rsid w:val="00EA05B5"/>
    <w:rsid w:val="00EA244D"/>
    <w:rsid w:val="00EB0BD2"/>
    <w:rsid w:val="00EB11C2"/>
    <w:rsid w:val="00EB1C66"/>
    <w:rsid w:val="00EB1D34"/>
    <w:rsid w:val="00EB2406"/>
    <w:rsid w:val="00EB3056"/>
    <w:rsid w:val="00EB363E"/>
    <w:rsid w:val="00EB4110"/>
    <w:rsid w:val="00EB4185"/>
    <w:rsid w:val="00EB48C3"/>
    <w:rsid w:val="00EB74FB"/>
    <w:rsid w:val="00EB77D5"/>
    <w:rsid w:val="00EC0107"/>
    <w:rsid w:val="00EC127F"/>
    <w:rsid w:val="00EC168C"/>
    <w:rsid w:val="00EC2083"/>
    <w:rsid w:val="00EC3BEA"/>
    <w:rsid w:val="00EC3E5A"/>
    <w:rsid w:val="00EC46E5"/>
    <w:rsid w:val="00EC4774"/>
    <w:rsid w:val="00EC4D7D"/>
    <w:rsid w:val="00EC5C3C"/>
    <w:rsid w:val="00EC63B4"/>
    <w:rsid w:val="00EC768F"/>
    <w:rsid w:val="00ED0787"/>
    <w:rsid w:val="00ED091A"/>
    <w:rsid w:val="00ED0B21"/>
    <w:rsid w:val="00ED0F16"/>
    <w:rsid w:val="00ED26BE"/>
    <w:rsid w:val="00ED29AB"/>
    <w:rsid w:val="00ED3723"/>
    <w:rsid w:val="00ED38C7"/>
    <w:rsid w:val="00ED58AF"/>
    <w:rsid w:val="00ED692D"/>
    <w:rsid w:val="00ED727F"/>
    <w:rsid w:val="00EE0136"/>
    <w:rsid w:val="00EE08BF"/>
    <w:rsid w:val="00EE17AC"/>
    <w:rsid w:val="00EE19CD"/>
    <w:rsid w:val="00EE222B"/>
    <w:rsid w:val="00EE2FBC"/>
    <w:rsid w:val="00EE2FCB"/>
    <w:rsid w:val="00EE4292"/>
    <w:rsid w:val="00EE4DE1"/>
    <w:rsid w:val="00EE65BC"/>
    <w:rsid w:val="00EF06D7"/>
    <w:rsid w:val="00EF0E6C"/>
    <w:rsid w:val="00EF23AE"/>
    <w:rsid w:val="00EF2C4A"/>
    <w:rsid w:val="00EF4243"/>
    <w:rsid w:val="00EF481C"/>
    <w:rsid w:val="00EF54C0"/>
    <w:rsid w:val="00EF5548"/>
    <w:rsid w:val="00EF715D"/>
    <w:rsid w:val="00EF7CCE"/>
    <w:rsid w:val="00F0100B"/>
    <w:rsid w:val="00F017B1"/>
    <w:rsid w:val="00F041F8"/>
    <w:rsid w:val="00F0545C"/>
    <w:rsid w:val="00F05AE9"/>
    <w:rsid w:val="00F06003"/>
    <w:rsid w:val="00F06646"/>
    <w:rsid w:val="00F06961"/>
    <w:rsid w:val="00F07C76"/>
    <w:rsid w:val="00F11076"/>
    <w:rsid w:val="00F11823"/>
    <w:rsid w:val="00F11DD9"/>
    <w:rsid w:val="00F14012"/>
    <w:rsid w:val="00F142CE"/>
    <w:rsid w:val="00F15775"/>
    <w:rsid w:val="00F157C7"/>
    <w:rsid w:val="00F161C3"/>
    <w:rsid w:val="00F16CCB"/>
    <w:rsid w:val="00F20F93"/>
    <w:rsid w:val="00F21194"/>
    <w:rsid w:val="00F21EBB"/>
    <w:rsid w:val="00F2385D"/>
    <w:rsid w:val="00F23E89"/>
    <w:rsid w:val="00F2613C"/>
    <w:rsid w:val="00F26BB5"/>
    <w:rsid w:val="00F271BD"/>
    <w:rsid w:val="00F27B7F"/>
    <w:rsid w:val="00F30142"/>
    <w:rsid w:val="00F301A9"/>
    <w:rsid w:val="00F32E7A"/>
    <w:rsid w:val="00F330B9"/>
    <w:rsid w:val="00F34360"/>
    <w:rsid w:val="00F345D4"/>
    <w:rsid w:val="00F34635"/>
    <w:rsid w:val="00F35DF4"/>
    <w:rsid w:val="00F37FF6"/>
    <w:rsid w:val="00F40036"/>
    <w:rsid w:val="00F415EA"/>
    <w:rsid w:val="00F42627"/>
    <w:rsid w:val="00F42BD5"/>
    <w:rsid w:val="00F42F81"/>
    <w:rsid w:val="00F43A03"/>
    <w:rsid w:val="00F44603"/>
    <w:rsid w:val="00F44F93"/>
    <w:rsid w:val="00F45D19"/>
    <w:rsid w:val="00F45E99"/>
    <w:rsid w:val="00F46F96"/>
    <w:rsid w:val="00F473F9"/>
    <w:rsid w:val="00F47E49"/>
    <w:rsid w:val="00F511EF"/>
    <w:rsid w:val="00F51C7C"/>
    <w:rsid w:val="00F52283"/>
    <w:rsid w:val="00F523F0"/>
    <w:rsid w:val="00F53687"/>
    <w:rsid w:val="00F54581"/>
    <w:rsid w:val="00F54E9E"/>
    <w:rsid w:val="00F55540"/>
    <w:rsid w:val="00F559E4"/>
    <w:rsid w:val="00F5645A"/>
    <w:rsid w:val="00F56E9D"/>
    <w:rsid w:val="00F57AEB"/>
    <w:rsid w:val="00F6375C"/>
    <w:rsid w:val="00F64DD1"/>
    <w:rsid w:val="00F6568B"/>
    <w:rsid w:val="00F65E62"/>
    <w:rsid w:val="00F66AC1"/>
    <w:rsid w:val="00F67050"/>
    <w:rsid w:val="00F678B6"/>
    <w:rsid w:val="00F67E52"/>
    <w:rsid w:val="00F70BCF"/>
    <w:rsid w:val="00F74149"/>
    <w:rsid w:val="00F74D25"/>
    <w:rsid w:val="00F7502A"/>
    <w:rsid w:val="00F75C8A"/>
    <w:rsid w:val="00F77427"/>
    <w:rsid w:val="00F77CB3"/>
    <w:rsid w:val="00F8026B"/>
    <w:rsid w:val="00F80970"/>
    <w:rsid w:val="00F80BAF"/>
    <w:rsid w:val="00F8107D"/>
    <w:rsid w:val="00F81729"/>
    <w:rsid w:val="00F82833"/>
    <w:rsid w:val="00F834C2"/>
    <w:rsid w:val="00F84D47"/>
    <w:rsid w:val="00F854B9"/>
    <w:rsid w:val="00F8551B"/>
    <w:rsid w:val="00F85728"/>
    <w:rsid w:val="00F859A6"/>
    <w:rsid w:val="00F85F79"/>
    <w:rsid w:val="00F86072"/>
    <w:rsid w:val="00F8625E"/>
    <w:rsid w:val="00F9190C"/>
    <w:rsid w:val="00F92535"/>
    <w:rsid w:val="00F93FD0"/>
    <w:rsid w:val="00F94AA6"/>
    <w:rsid w:val="00F960ED"/>
    <w:rsid w:val="00FA1329"/>
    <w:rsid w:val="00FA30B3"/>
    <w:rsid w:val="00FA55F4"/>
    <w:rsid w:val="00FA5CC3"/>
    <w:rsid w:val="00FB052F"/>
    <w:rsid w:val="00FB1880"/>
    <w:rsid w:val="00FB24CF"/>
    <w:rsid w:val="00FB26E7"/>
    <w:rsid w:val="00FB32ED"/>
    <w:rsid w:val="00FB36F0"/>
    <w:rsid w:val="00FB3D22"/>
    <w:rsid w:val="00FB6501"/>
    <w:rsid w:val="00FB655D"/>
    <w:rsid w:val="00FB6B0F"/>
    <w:rsid w:val="00FC2952"/>
    <w:rsid w:val="00FC2A27"/>
    <w:rsid w:val="00FC5A3A"/>
    <w:rsid w:val="00FC6DA2"/>
    <w:rsid w:val="00FC7984"/>
    <w:rsid w:val="00FD0F01"/>
    <w:rsid w:val="00FD1632"/>
    <w:rsid w:val="00FD1874"/>
    <w:rsid w:val="00FD1EA7"/>
    <w:rsid w:val="00FD301B"/>
    <w:rsid w:val="00FD33A4"/>
    <w:rsid w:val="00FD46FB"/>
    <w:rsid w:val="00FD49FD"/>
    <w:rsid w:val="00FD5A32"/>
    <w:rsid w:val="00FD6487"/>
    <w:rsid w:val="00FD6AED"/>
    <w:rsid w:val="00FD7CAF"/>
    <w:rsid w:val="00FE037B"/>
    <w:rsid w:val="00FE0894"/>
    <w:rsid w:val="00FE0A4B"/>
    <w:rsid w:val="00FE133E"/>
    <w:rsid w:val="00FE292F"/>
    <w:rsid w:val="00FE54CB"/>
    <w:rsid w:val="00FE64FA"/>
    <w:rsid w:val="00FE7313"/>
    <w:rsid w:val="00FE764F"/>
    <w:rsid w:val="00FE7F27"/>
    <w:rsid w:val="00FF198D"/>
    <w:rsid w:val="00FF34F3"/>
    <w:rsid w:val="00FF371C"/>
    <w:rsid w:val="00FF4DAF"/>
    <w:rsid w:val="00FF641E"/>
    <w:rsid w:val="00FF6FF7"/>
    <w:rsid w:val="00FF7B18"/>
    <w:rsid w:val="00FF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81391C"/>
  <w15:docId w15:val="{9DC76899-CD53-5049-AE32-53DB03C3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80395D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1563F6"/>
    <w:pPr>
      <w:widowControl w:val="0"/>
      <w:tabs>
        <w:tab w:val="center" w:pos="4252"/>
        <w:tab w:val="right" w:pos="8504"/>
      </w:tabs>
      <w:snapToGrid w:val="0"/>
      <w:ind w:firstLineChars="202" w:firstLine="424"/>
      <w:jc w:val="both"/>
    </w:pPr>
    <w:rPr>
      <w:rFonts w:ascii="Century" w:eastAsia="ＭＳ 明朝" w:hAnsi="Century" w:cs="Times New Roman"/>
      <w:sz w:val="20"/>
      <w:szCs w:val="20"/>
      <w:lang w:val="x-none" w:eastAsia="x-none"/>
    </w:rPr>
  </w:style>
  <w:style w:type="character" w:customStyle="1" w:styleId="a4">
    <w:name w:val="ヘッダー (文字)"/>
    <w:link w:val="a3"/>
    <w:uiPriority w:val="99"/>
    <w:locked/>
    <w:rsid w:val="005C153B"/>
    <w:rPr>
      <w:lang w:val="x-none" w:eastAsia="x-none"/>
    </w:rPr>
  </w:style>
  <w:style w:type="paragraph" w:styleId="a5">
    <w:name w:val="footer"/>
    <w:basedOn w:val="a"/>
    <w:link w:val="a6"/>
    <w:semiHidden/>
    <w:rsid w:val="001563F6"/>
    <w:pPr>
      <w:widowControl w:val="0"/>
      <w:tabs>
        <w:tab w:val="center" w:pos="4252"/>
        <w:tab w:val="right" w:pos="8504"/>
      </w:tabs>
      <w:snapToGrid w:val="0"/>
      <w:ind w:firstLineChars="202" w:firstLine="424"/>
      <w:jc w:val="both"/>
    </w:pPr>
    <w:rPr>
      <w:rFonts w:ascii="Century" w:eastAsia="ＭＳ 明朝" w:hAnsi="Century" w:cs="Times New Roman"/>
      <w:sz w:val="20"/>
      <w:szCs w:val="20"/>
      <w:lang w:val="x-none" w:eastAsia="x-none"/>
    </w:rPr>
  </w:style>
  <w:style w:type="character" w:customStyle="1" w:styleId="a6">
    <w:name w:val="フッター (文字)"/>
    <w:link w:val="a5"/>
    <w:semiHidden/>
    <w:locked/>
    <w:rsid w:val="005C153B"/>
    <w:rPr>
      <w:lang w:val="x-none" w:eastAsia="x-none"/>
    </w:rPr>
  </w:style>
  <w:style w:type="character" w:customStyle="1" w:styleId="gothic">
    <w:name w:val="gothic"/>
    <w:rsid w:val="009D082D"/>
    <w:rPr>
      <w:rFonts w:cs="Times New Roman"/>
    </w:rPr>
  </w:style>
  <w:style w:type="paragraph" w:customStyle="1" w:styleId="1">
    <w:name w:val="リスト段落1"/>
    <w:basedOn w:val="a"/>
    <w:rsid w:val="00CD7283"/>
    <w:pPr>
      <w:widowControl w:val="0"/>
      <w:ind w:leftChars="400" w:left="840" w:firstLineChars="202" w:firstLine="424"/>
      <w:jc w:val="both"/>
    </w:pPr>
    <w:rPr>
      <w:rFonts w:ascii="Times New Roman" w:eastAsia="ＭＳ 明朝" w:hAnsi="Times New Roman" w:cs="Times New Roman"/>
      <w:kern w:val="2"/>
      <w:szCs w:val="20"/>
    </w:rPr>
  </w:style>
  <w:style w:type="character" w:styleId="a7">
    <w:name w:val="Hyperlink"/>
    <w:rsid w:val="00E30795"/>
    <w:rPr>
      <w:rFonts w:cs="Times New Roman"/>
      <w:color w:val="0000FF"/>
      <w:u w:val="single"/>
    </w:rPr>
  </w:style>
  <w:style w:type="character" w:styleId="a8">
    <w:name w:val="annotation reference"/>
    <w:semiHidden/>
    <w:rsid w:val="00176863"/>
    <w:rPr>
      <w:rFonts w:cs="Times New Roman"/>
      <w:sz w:val="18"/>
      <w:szCs w:val="18"/>
    </w:rPr>
  </w:style>
  <w:style w:type="paragraph" w:styleId="a9">
    <w:name w:val="annotation text"/>
    <w:basedOn w:val="a"/>
    <w:link w:val="aa"/>
    <w:semiHidden/>
    <w:rsid w:val="001563F6"/>
    <w:pPr>
      <w:widowControl w:val="0"/>
      <w:ind w:firstLineChars="202" w:firstLine="424"/>
    </w:pPr>
    <w:rPr>
      <w:rFonts w:ascii="Century" w:eastAsia="ＭＳ 明朝" w:hAnsi="Century" w:cs="Times New Roman"/>
      <w:sz w:val="20"/>
      <w:szCs w:val="20"/>
      <w:lang w:val="x-none" w:eastAsia="x-none"/>
    </w:rPr>
  </w:style>
  <w:style w:type="character" w:customStyle="1" w:styleId="aa">
    <w:name w:val="コメント文字列 (文字)"/>
    <w:link w:val="a9"/>
    <w:semiHidden/>
    <w:locked/>
    <w:rsid w:val="0019776F"/>
    <w:rPr>
      <w:lang w:val="x-none" w:eastAsia="x-none"/>
    </w:rPr>
  </w:style>
  <w:style w:type="paragraph" w:styleId="ab">
    <w:name w:val="annotation subject"/>
    <w:basedOn w:val="a9"/>
    <w:next w:val="a9"/>
    <w:link w:val="ac"/>
    <w:semiHidden/>
    <w:rsid w:val="001563F6"/>
    <w:rPr>
      <w:b/>
      <w:bCs/>
    </w:rPr>
  </w:style>
  <w:style w:type="character" w:customStyle="1" w:styleId="ac">
    <w:name w:val="コメント内容 (文字)"/>
    <w:link w:val="ab"/>
    <w:semiHidden/>
    <w:locked/>
    <w:rsid w:val="0019776F"/>
    <w:rPr>
      <w:b/>
      <w:bCs/>
      <w:lang w:val="x-none" w:eastAsia="x-none"/>
    </w:rPr>
  </w:style>
  <w:style w:type="paragraph" w:styleId="ad">
    <w:name w:val="Balloon Text"/>
    <w:basedOn w:val="a"/>
    <w:link w:val="ae"/>
    <w:semiHidden/>
    <w:rsid w:val="00F157C7"/>
    <w:pPr>
      <w:widowControl w:val="0"/>
      <w:ind w:firstLineChars="202" w:firstLine="424"/>
      <w:jc w:val="both"/>
    </w:pPr>
    <w:rPr>
      <w:rFonts w:ascii="Arial" w:eastAsia="ＭＳ ゴシック" w:hAnsi="Arial" w:cs="Times New Roman"/>
      <w:sz w:val="22"/>
      <w:szCs w:val="20"/>
      <w:lang w:val="x-none" w:eastAsia="x-none"/>
    </w:rPr>
  </w:style>
  <w:style w:type="character" w:customStyle="1" w:styleId="ae">
    <w:name w:val="吹き出し (文字)"/>
    <w:link w:val="ad"/>
    <w:semiHidden/>
    <w:locked/>
    <w:rsid w:val="00F157C7"/>
    <w:rPr>
      <w:rFonts w:ascii="Arial" w:eastAsia="ＭＳ ゴシック" w:hAnsi="Arial"/>
      <w:sz w:val="22"/>
      <w:lang w:val="x-none" w:eastAsia="x-none"/>
    </w:rPr>
  </w:style>
  <w:style w:type="character" w:customStyle="1" w:styleId="ja50-ce-sup">
    <w:name w:val="ja50-ce-sup"/>
    <w:basedOn w:val="a0"/>
    <w:rsid w:val="008D63C3"/>
  </w:style>
  <w:style w:type="paragraph" w:customStyle="1" w:styleId="131">
    <w:name w:val="表 (青) 131"/>
    <w:basedOn w:val="a"/>
    <w:uiPriority w:val="34"/>
    <w:qFormat/>
    <w:rsid w:val="000D7D26"/>
    <w:pPr>
      <w:widowControl w:val="0"/>
      <w:ind w:leftChars="400" w:left="840" w:firstLineChars="202" w:firstLine="424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paragraph" w:customStyle="1" w:styleId="10">
    <w:name w:val="変更箇所1"/>
    <w:hidden/>
    <w:rsid w:val="009C0F51"/>
    <w:rPr>
      <w:kern w:val="2"/>
      <w:sz w:val="21"/>
      <w:szCs w:val="22"/>
    </w:rPr>
  </w:style>
  <w:style w:type="paragraph" w:customStyle="1" w:styleId="2">
    <w:name w:val="リスト段落2"/>
    <w:basedOn w:val="a"/>
    <w:qFormat/>
    <w:rsid w:val="002B17D7"/>
    <w:pPr>
      <w:widowControl w:val="0"/>
      <w:ind w:leftChars="400" w:left="840" w:firstLineChars="202" w:firstLine="424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7602E8"/>
    <w:pPr>
      <w:spacing w:before="100" w:beforeAutospacing="1" w:after="100" w:afterAutospacing="1"/>
    </w:pPr>
  </w:style>
  <w:style w:type="character" w:styleId="af">
    <w:name w:val="Strong"/>
    <w:qFormat/>
    <w:rsid w:val="008A7DB3"/>
    <w:rPr>
      <w:b/>
      <w:bCs/>
    </w:rPr>
  </w:style>
  <w:style w:type="character" w:styleId="af0">
    <w:name w:val="line number"/>
    <w:rsid w:val="0080395D"/>
    <w:rPr>
      <w:rFonts w:ascii="Times New Roman" w:eastAsia="Times New Roman" w:hAnsi="Times New Roman"/>
      <w:sz w:val="18"/>
    </w:rPr>
  </w:style>
  <w:style w:type="table" w:styleId="af1">
    <w:name w:val="Table Grid"/>
    <w:basedOn w:val="a1"/>
    <w:rsid w:val="00A57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E356E"/>
    <w:pPr>
      <w:widowControl w:val="0"/>
      <w:ind w:firstLineChars="202" w:firstLine="424"/>
      <w:jc w:val="center"/>
    </w:pPr>
    <w:rPr>
      <w:rFonts w:ascii="Times New Roman" w:eastAsia="ＭＳ 明朝" w:hAnsi="Times New Roman" w:cs="Times New Roman"/>
      <w:noProof/>
      <w:kern w:val="2"/>
      <w:sz w:val="22"/>
      <w:szCs w:val="22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3E356E"/>
    <w:rPr>
      <w:rFonts w:ascii="Times New Roman" w:hAnsi="Times New Roman"/>
      <w:noProof/>
      <w:kern w:val="2"/>
      <w:sz w:val="2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3E356E"/>
    <w:pPr>
      <w:widowControl w:val="0"/>
      <w:ind w:firstLineChars="202" w:firstLine="424"/>
      <w:jc w:val="both"/>
    </w:pPr>
    <w:rPr>
      <w:rFonts w:ascii="Times New Roman" w:eastAsia="ＭＳ 明朝" w:hAnsi="Times New Roman" w:cs="Times New Roman"/>
      <w:noProof/>
      <w:kern w:val="2"/>
      <w:sz w:val="22"/>
      <w:szCs w:val="22"/>
      <w:lang w:val="x-none" w:eastAsia="x-none"/>
    </w:rPr>
  </w:style>
  <w:style w:type="character" w:customStyle="1" w:styleId="EndNoteBibliography0">
    <w:name w:val="EndNote Bibliography (文字)"/>
    <w:link w:val="EndNoteBibliography"/>
    <w:rsid w:val="003E356E"/>
    <w:rPr>
      <w:rFonts w:ascii="Times New Roman" w:hAnsi="Times New Roman"/>
      <w:noProof/>
      <w:kern w:val="2"/>
      <w:sz w:val="22"/>
      <w:szCs w:val="22"/>
      <w:lang w:val="x-none" w:eastAsia="x-none"/>
    </w:rPr>
  </w:style>
  <w:style w:type="character" w:styleId="af2">
    <w:name w:val="Placeholder Text"/>
    <w:uiPriority w:val="99"/>
    <w:semiHidden/>
    <w:rsid w:val="00ED58AF"/>
    <w:rPr>
      <w:color w:val="808080"/>
    </w:rPr>
  </w:style>
  <w:style w:type="paragraph" w:styleId="af3">
    <w:name w:val="List Paragraph"/>
    <w:basedOn w:val="a"/>
    <w:uiPriority w:val="34"/>
    <w:qFormat/>
    <w:rsid w:val="00BC7828"/>
    <w:pPr>
      <w:widowControl w:val="0"/>
      <w:ind w:left="720" w:firstLineChars="202" w:firstLine="424"/>
      <w:contextualSpacing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paragraph" w:styleId="HTML">
    <w:name w:val="HTML Preformatted"/>
    <w:basedOn w:val="a"/>
    <w:link w:val="HTML0"/>
    <w:uiPriority w:val="99"/>
    <w:semiHidden/>
    <w:unhideWhenUsed/>
    <w:rsid w:val="00E50E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/>
      <w:lang w:val="x-none" w:eastAsia="x-none"/>
    </w:rPr>
  </w:style>
  <w:style w:type="character" w:customStyle="1" w:styleId="HTML0">
    <w:name w:val="HTML 書式付き (文字)"/>
    <w:link w:val="HTML"/>
    <w:uiPriority w:val="99"/>
    <w:semiHidden/>
    <w:rsid w:val="00E50EE5"/>
    <w:rPr>
      <w:rFonts w:ascii="ＭＳ ゴシック" w:eastAsia="ＭＳ ゴシック" w:hAnsi="ＭＳ ゴシック" w:cs="ＭＳ ゴシック"/>
      <w:sz w:val="24"/>
      <w:szCs w:val="24"/>
    </w:rPr>
  </w:style>
  <w:style w:type="paragraph" w:styleId="af4">
    <w:name w:val="Revision"/>
    <w:hidden/>
    <w:uiPriority w:val="99"/>
    <w:semiHidden/>
    <w:rsid w:val="00CE5AB2"/>
    <w:rPr>
      <w:kern w:val="2"/>
      <w:sz w:val="21"/>
      <w:szCs w:val="22"/>
    </w:rPr>
  </w:style>
  <w:style w:type="paragraph" w:customStyle="1" w:styleId="IOPText">
    <w:name w:val="IOPText"/>
    <w:basedOn w:val="a"/>
    <w:link w:val="IOPTextChar"/>
    <w:qFormat/>
    <w:rsid w:val="00ED38C7"/>
    <w:pPr>
      <w:spacing w:line="259" w:lineRule="auto"/>
      <w:ind w:firstLine="227"/>
      <w:jc w:val="both"/>
    </w:pPr>
    <w:rPr>
      <w:rFonts w:ascii="Times New Roman" w:eastAsiaTheme="minorEastAsia" w:hAnsi="Times New Roman" w:cstheme="minorBidi"/>
      <w:sz w:val="20"/>
      <w:szCs w:val="22"/>
      <w:lang w:val="en-GB" w:eastAsia="en-US"/>
    </w:rPr>
  </w:style>
  <w:style w:type="character" w:customStyle="1" w:styleId="IOPTextChar">
    <w:name w:val="IOPText Char"/>
    <w:basedOn w:val="a0"/>
    <w:link w:val="IOPText"/>
    <w:rsid w:val="00ED38C7"/>
    <w:rPr>
      <w:rFonts w:ascii="Times New Roman" w:eastAsiaTheme="minorEastAsia" w:hAnsi="Times New Roman" w:cstheme="minorBidi"/>
      <w:szCs w:val="22"/>
      <w:lang w:val="en-GB"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F0100B"/>
    <w:rPr>
      <w:color w:val="605E5C"/>
      <w:shd w:val="clear" w:color="auto" w:fill="E1DFDD"/>
    </w:rPr>
  </w:style>
  <w:style w:type="character" w:customStyle="1" w:styleId="20">
    <w:name w:val="未解決のメンション2"/>
    <w:basedOn w:val="a0"/>
    <w:uiPriority w:val="99"/>
    <w:semiHidden/>
    <w:unhideWhenUsed/>
    <w:rsid w:val="0079108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6D71EB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571929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0A33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DE664-C866-477B-AA4A-AA2311C766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9C981E-0B35-4689-B29C-2FE7F0914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24</Words>
  <Characters>2417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o Yuichi</dc:creator>
  <cp:keywords/>
  <dc:description/>
  <cp:lastModifiedBy>Akino Yuichi</cp:lastModifiedBy>
  <cp:revision>7</cp:revision>
  <cp:lastPrinted>2019-11-02T15:12:00Z</cp:lastPrinted>
  <dcterms:created xsi:type="dcterms:W3CDTF">2020-08-13T01:19:00Z</dcterms:created>
  <dcterms:modified xsi:type="dcterms:W3CDTF">2020-08-1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